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0AC8C8" w14:textId="77777777" w:rsidR="00EE5FF5" w:rsidRPr="00E773F7" w:rsidRDefault="00E52C78">
      <w:pPr>
        <w:rPr>
          <w:rFonts w:ascii="Times New Roman" w:hAnsi="Times New Roman" w:cs="Times New Roman"/>
          <w:sz w:val="22"/>
          <w:lang w:val="en-GB"/>
        </w:rPr>
      </w:pPr>
      <w:r w:rsidRPr="00E773F7">
        <w:rPr>
          <w:rFonts w:ascii="Times New Roman" w:hAnsi="Times New Roman" w:cs="Times New Roman"/>
          <w:b/>
          <w:sz w:val="24"/>
          <w:szCs w:val="24"/>
          <w:lang w:val="en-GB"/>
        </w:rPr>
        <w:t>Supplementary material–</w:t>
      </w:r>
      <w:r w:rsidRPr="00E773F7">
        <w:rPr>
          <w:rFonts w:ascii="Times New Roman" w:hAnsi="Times New Roman" w:cs="Times New Roman"/>
          <w:sz w:val="24"/>
          <w:szCs w:val="24"/>
          <w:lang w:val="en-GB"/>
        </w:rPr>
        <w:t>Report on image processing and radiomic features extraction</w:t>
      </w:r>
    </w:p>
    <w:tbl>
      <w:tblPr>
        <w:tblW w:w="9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6593"/>
      </w:tblGrid>
      <w:tr w:rsidR="00E773F7" w:rsidRPr="00E773F7" w14:paraId="2C0F4DF9" w14:textId="77777777">
        <w:trPr>
          <w:trHeight w:val="6432"/>
        </w:trPr>
        <w:tc>
          <w:tcPr>
            <w:tcW w:w="3369" w:type="dxa"/>
            <w:shd w:val="clear" w:color="auto" w:fill="auto"/>
          </w:tcPr>
          <w:p w14:paraId="7BC562BD" w14:textId="77777777" w:rsidR="00EE5FF5" w:rsidRPr="00E773F7" w:rsidRDefault="00E52C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3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cquisition and reconstruction</w:t>
            </w:r>
          </w:p>
        </w:tc>
        <w:tc>
          <w:tcPr>
            <w:tcW w:w="6593" w:type="dxa"/>
            <w:shd w:val="clear" w:color="auto" w:fill="auto"/>
          </w:tcPr>
          <w:tbl>
            <w:tblPr>
              <w:tblW w:w="6378" w:type="dxa"/>
              <w:tblBorders>
                <w:top w:val="single" w:sz="4" w:space="0" w:color="auto"/>
                <w:left w:val="single" w:sz="4" w:space="0" w:color="auto"/>
                <w:bottom w:val="single" w:sz="4" w:space="0" w:color="auto"/>
                <w:right w:val="single" w:sz="4" w:space="0" w:color="auto"/>
                <w:insideH w:val="single" w:sz="4" w:space="0" w:color="auto"/>
                <w:insideV w:val="single" w:sz="4" w:space="0" w:color="auto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976"/>
              <w:gridCol w:w="1701"/>
              <w:gridCol w:w="1701"/>
            </w:tblGrid>
            <w:tr w:rsidR="00E773F7" w:rsidRPr="00E773F7" w14:paraId="5DEC67AC" w14:textId="77777777">
              <w:trPr>
                <w:trHeight w:val="304"/>
              </w:trPr>
              <w:tc>
                <w:tcPr>
                  <w:tcW w:w="2976" w:type="dxa"/>
                  <w:vMerge w:val="restart"/>
                  <w:shd w:val="clear" w:color="auto" w:fill="D9D9D9"/>
                </w:tcPr>
                <w:p w14:paraId="5E69F4CE" w14:textId="77777777" w:rsidR="00EE5FF5" w:rsidRPr="00E773F7" w:rsidRDefault="00E52C78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Acquisition parameters</w:t>
                  </w:r>
                </w:p>
              </w:tc>
              <w:tc>
                <w:tcPr>
                  <w:tcW w:w="3402" w:type="dxa"/>
                  <w:gridSpan w:val="2"/>
                  <w:shd w:val="clear" w:color="auto" w:fill="D9D9D9"/>
                </w:tcPr>
                <w:p w14:paraId="21E15E53" w14:textId="77777777" w:rsidR="00EE5FF5" w:rsidRPr="00E773F7" w:rsidRDefault="008C66D3">
                  <w:pPr>
                    <w:autoSpaceDE w:val="0"/>
                    <w:autoSpaceDN w:val="0"/>
                    <w:adjustRightInd w:val="0"/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 xml:space="preserve">Siemens Biograph </w:t>
                  </w:r>
                  <w:proofErr w:type="spellStart"/>
                  <w:r w:rsidRPr="00E773F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mCT</w:t>
                  </w:r>
                  <w:proofErr w:type="spellEnd"/>
                  <w:r w:rsidRPr="00E773F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 xml:space="preserve"> 64</w:t>
                  </w:r>
                </w:p>
              </w:tc>
            </w:tr>
            <w:tr w:rsidR="00E773F7" w:rsidRPr="00E773F7" w14:paraId="5E6D8D1B" w14:textId="77777777">
              <w:trPr>
                <w:trHeight w:val="87"/>
              </w:trPr>
              <w:tc>
                <w:tcPr>
                  <w:tcW w:w="2976" w:type="dxa"/>
                  <w:vMerge/>
                  <w:shd w:val="clear" w:color="auto" w:fill="D9D9D9"/>
                </w:tcPr>
                <w:p w14:paraId="5152234D" w14:textId="77777777" w:rsidR="00EE5FF5" w:rsidRPr="00E773F7" w:rsidRDefault="00EE5FF5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</w:p>
              </w:tc>
              <w:tc>
                <w:tcPr>
                  <w:tcW w:w="1701" w:type="dxa"/>
                  <w:shd w:val="clear" w:color="auto" w:fill="D9D9D9"/>
                </w:tcPr>
                <w:p w14:paraId="57211770" w14:textId="77777777" w:rsidR="00EE5FF5" w:rsidRPr="00E773F7" w:rsidRDefault="00E52C78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PET</w:t>
                  </w:r>
                </w:p>
              </w:tc>
              <w:tc>
                <w:tcPr>
                  <w:tcW w:w="1701" w:type="dxa"/>
                  <w:shd w:val="clear" w:color="auto" w:fill="D9D9D9"/>
                </w:tcPr>
                <w:p w14:paraId="2B8D150E" w14:textId="77777777" w:rsidR="00EE5FF5" w:rsidRPr="00E773F7" w:rsidRDefault="00E52C78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CT</w:t>
                  </w:r>
                </w:p>
              </w:tc>
            </w:tr>
            <w:tr w:rsidR="00E773F7" w:rsidRPr="00E773F7" w14:paraId="1F41DF9C" w14:textId="77777777">
              <w:trPr>
                <w:trHeight w:val="715"/>
              </w:trPr>
              <w:tc>
                <w:tcPr>
                  <w:tcW w:w="2976" w:type="dxa"/>
                  <w:shd w:val="clear" w:color="auto" w:fill="auto"/>
                </w:tcPr>
                <w:p w14:paraId="2BCB288A" w14:textId="77777777" w:rsidR="00EE5FF5" w:rsidRPr="00E773F7" w:rsidRDefault="00E52C78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b/>
                      <w:sz w:val="24"/>
                      <w:szCs w:val="24"/>
                      <w:vertAlign w:val="superscript"/>
                      <w:lang w:val="en-GB"/>
                    </w:rPr>
                    <w:t>18</w:t>
                  </w:r>
                  <w:r w:rsidRPr="00E773F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F-FDG activity (MBq)*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2BDF06E8" w14:textId="0AD94964" w:rsidR="00EE5FF5" w:rsidRPr="00E773F7" w:rsidRDefault="00E52C78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350-550</w:t>
                  </w:r>
                  <w:r w:rsidR="00590ADB"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 (</w:t>
                  </w:r>
                  <w:r w:rsidR="005D0C1D"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3.70-7.77</w:t>
                  </w:r>
                  <w:r w:rsidR="00590ADB"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MBq/kg)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2618C4C7" w14:textId="77777777" w:rsidR="00EE5FF5" w:rsidRPr="00E773F7" w:rsidRDefault="00E52C78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–</w:t>
                  </w:r>
                </w:p>
              </w:tc>
            </w:tr>
            <w:tr w:rsidR="00E773F7" w:rsidRPr="00E773F7" w14:paraId="3D2414E0" w14:textId="77777777">
              <w:trPr>
                <w:trHeight w:val="506"/>
              </w:trPr>
              <w:tc>
                <w:tcPr>
                  <w:tcW w:w="2976" w:type="dxa"/>
                  <w:shd w:val="clear" w:color="auto" w:fill="auto"/>
                </w:tcPr>
                <w:p w14:paraId="3D2C2AEE" w14:textId="77777777" w:rsidR="00EE5FF5" w:rsidRPr="00E773F7" w:rsidRDefault="00E52C78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Min/bed position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6277BC55" w14:textId="77777777" w:rsidR="00EE5FF5" w:rsidRPr="00E773F7" w:rsidRDefault="00E52C78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2.5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2680FAD9" w14:textId="77777777" w:rsidR="00EE5FF5" w:rsidRPr="00E773F7" w:rsidRDefault="00E52C78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–</w:t>
                  </w:r>
                </w:p>
              </w:tc>
            </w:tr>
            <w:tr w:rsidR="00E773F7" w:rsidRPr="00E773F7" w14:paraId="0ADD214D" w14:textId="77777777">
              <w:trPr>
                <w:trHeight w:val="304"/>
              </w:trPr>
              <w:tc>
                <w:tcPr>
                  <w:tcW w:w="2976" w:type="dxa"/>
                  <w:shd w:val="clear" w:color="auto" w:fill="auto"/>
                </w:tcPr>
                <w:p w14:paraId="2C419823" w14:textId="77777777" w:rsidR="00EE5FF5" w:rsidRPr="00E773F7" w:rsidRDefault="00E52C78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Crystal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6B764A7B" w14:textId="77777777" w:rsidR="00EE5FF5" w:rsidRPr="00E773F7" w:rsidRDefault="00E94281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L</w:t>
                  </w:r>
                  <w:r w:rsidR="00E52C78"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SO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341453BC" w14:textId="77777777" w:rsidR="00EE5FF5" w:rsidRPr="00E773F7" w:rsidRDefault="00E52C78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–</w:t>
                  </w:r>
                </w:p>
              </w:tc>
            </w:tr>
            <w:tr w:rsidR="00E773F7" w:rsidRPr="00E773F7" w14:paraId="62AA511E" w14:textId="77777777">
              <w:trPr>
                <w:trHeight w:val="308"/>
              </w:trPr>
              <w:tc>
                <w:tcPr>
                  <w:tcW w:w="2976" w:type="dxa"/>
                  <w:shd w:val="clear" w:color="auto" w:fill="auto"/>
                </w:tcPr>
                <w:p w14:paraId="60533DD2" w14:textId="77777777" w:rsidR="00EE5FF5" w:rsidRPr="00E773F7" w:rsidRDefault="00E52C78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Reconstruction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747779A0" w14:textId="0709FA06" w:rsidR="00EE5FF5" w:rsidRPr="00E773F7" w:rsidRDefault="00EF0825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OSEM + PSF + TOF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2681F540" w14:textId="77777777" w:rsidR="00EE5FF5" w:rsidRPr="00E773F7" w:rsidRDefault="00E52C78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–</w:t>
                  </w:r>
                </w:p>
              </w:tc>
            </w:tr>
            <w:tr w:rsidR="00E773F7" w:rsidRPr="00E773F7" w14:paraId="53508A1E" w14:textId="77777777">
              <w:trPr>
                <w:trHeight w:val="304"/>
              </w:trPr>
              <w:tc>
                <w:tcPr>
                  <w:tcW w:w="2976" w:type="dxa"/>
                  <w:shd w:val="clear" w:color="auto" w:fill="auto"/>
                </w:tcPr>
                <w:p w14:paraId="3AF6E6EE" w14:textId="77777777" w:rsidR="00EE5FF5" w:rsidRPr="00E773F7" w:rsidRDefault="00E52C78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Matrix (pixels)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2D061C0B" w14:textId="2856EADF" w:rsidR="00EE5FF5" w:rsidRPr="00E773F7" w:rsidRDefault="00E773F7">
                  <w:pPr>
                    <w:rPr>
                      <w:rFonts w:ascii="Times New Roman" w:hAnsi="Times New Roman" w:cs="Times New Roman"/>
                      <w:sz w:val="24"/>
                      <w:szCs w:val="24"/>
                      <w:highlight w:val="yellow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200</w:t>
                  </w:r>
                  <w:r w:rsidR="00E52C78"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×</w:t>
                  </w: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200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5E6E94D5" w14:textId="77777777" w:rsidR="00EE5FF5" w:rsidRPr="00E773F7" w:rsidRDefault="00E52C78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512×512</w:t>
                  </w:r>
                </w:p>
              </w:tc>
            </w:tr>
            <w:tr w:rsidR="00E773F7" w:rsidRPr="00E773F7" w14:paraId="5ED3F5D8" w14:textId="77777777">
              <w:trPr>
                <w:trHeight w:val="512"/>
              </w:trPr>
              <w:tc>
                <w:tcPr>
                  <w:tcW w:w="2976" w:type="dxa"/>
                  <w:shd w:val="clear" w:color="auto" w:fill="auto"/>
                </w:tcPr>
                <w:p w14:paraId="53CF7976" w14:textId="77777777" w:rsidR="00EE5FF5" w:rsidRPr="00E773F7" w:rsidRDefault="00E52C78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Resolution (mm)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59739888" w14:textId="77777777" w:rsidR="00EE5FF5" w:rsidRPr="00E773F7" w:rsidRDefault="00E52C78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4</w:t>
                  </w:r>
                  <w:r w:rsidRPr="00E773F7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.</w:t>
                  </w:r>
                  <w:r w:rsidR="00B57E1B"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0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42AF6C21" w14:textId="77777777" w:rsidR="00EE5FF5" w:rsidRPr="00E773F7" w:rsidRDefault="00E52C78">
                  <w:pPr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0.</w:t>
                  </w:r>
                  <w:r w:rsidR="00C37DB7"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7</w:t>
                  </w:r>
                </w:p>
              </w:tc>
            </w:tr>
            <w:tr w:rsidR="00E773F7" w:rsidRPr="00E773F7" w14:paraId="684B1637" w14:textId="77777777">
              <w:trPr>
                <w:trHeight w:val="506"/>
              </w:trPr>
              <w:tc>
                <w:tcPr>
                  <w:tcW w:w="2976" w:type="dxa"/>
                  <w:shd w:val="clear" w:color="auto" w:fill="auto"/>
                </w:tcPr>
                <w:p w14:paraId="048B40BB" w14:textId="77777777" w:rsidR="00EE5FF5" w:rsidRPr="00E773F7" w:rsidRDefault="00E52C78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Slice thickness (mm)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6D3EF091" w14:textId="77777777" w:rsidR="00EE5FF5" w:rsidRPr="00E773F7" w:rsidRDefault="0003729C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3</w:t>
                  </w:r>
                  <w:r w:rsidR="00E52C78"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mm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229FD214" w14:textId="77777777" w:rsidR="00EE5FF5" w:rsidRPr="00E773F7" w:rsidRDefault="005145FB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3</w:t>
                  </w:r>
                  <w:r w:rsidR="00E52C78"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mm</w:t>
                  </w:r>
                </w:p>
              </w:tc>
            </w:tr>
            <w:tr w:rsidR="00E773F7" w:rsidRPr="00E773F7" w14:paraId="059B2147" w14:textId="77777777">
              <w:trPr>
                <w:trHeight w:val="304"/>
              </w:trPr>
              <w:tc>
                <w:tcPr>
                  <w:tcW w:w="2976" w:type="dxa"/>
                  <w:shd w:val="clear" w:color="auto" w:fill="auto"/>
                </w:tcPr>
                <w:p w14:paraId="23A02ABA" w14:textId="77777777" w:rsidR="00EE5FF5" w:rsidRPr="00E773F7" w:rsidRDefault="00E52C78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Slice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5293E6E1" w14:textId="77777777" w:rsidR="00EE5FF5" w:rsidRPr="00E773F7" w:rsidRDefault="00E52C78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0F0D2041" w14:textId="77777777" w:rsidR="00EE5FF5" w:rsidRPr="00E773F7" w:rsidRDefault="005145FB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64</w:t>
                  </w:r>
                </w:p>
              </w:tc>
            </w:tr>
            <w:tr w:rsidR="00E773F7" w:rsidRPr="00E773F7" w14:paraId="05E33B2F" w14:textId="77777777">
              <w:trPr>
                <w:trHeight w:val="308"/>
              </w:trPr>
              <w:tc>
                <w:tcPr>
                  <w:tcW w:w="2976" w:type="dxa"/>
                  <w:shd w:val="clear" w:color="auto" w:fill="auto"/>
                </w:tcPr>
                <w:p w14:paraId="2B585518" w14:textId="77777777" w:rsidR="00EE5FF5" w:rsidRPr="00E773F7" w:rsidRDefault="00E52C78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Voltage (kV)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76C54B50" w14:textId="77777777" w:rsidR="00EE5FF5" w:rsidRPr="00E773F7" w:rsidRDefault="00E52C78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09E734DA" w14:textId="77777777" w:rsidR="00EE5FF5" w:rsidRPr="00E773F7" w:rsidRDefault="00E52C78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1</w:t>
                  </w:r>
                  <w:r w:rsidR="009756DE"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40</w:t>
                  </w:r>
                </w:p>
              </w:tc>
            </w:tr>
            <w:tr w:rsidR="00E773F7" w:rsidRPr="00E773F7" w14:paraId="135FB018" w14:textId="77777777">
              <w:trPr>
                <w:trHeight w:val="506"/>
              </w:trPr>
              <w:tc>
                <w:tcPr>
                  <w:tcW w:w="2976" w:type="dxa"/>
                  <w:shd w:val="clear" w:color="auto" w:fill="auto"/>
                </w:tcPr>
                <w:p w14:paraId="79621F16" w14:textId="77777777" w:rsidR="00EE5FF5" w:rsidRPr="00E773F7" w:rsidRDefault="00E52C78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Tube current (mA)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444F84DB" w14:textId="77777777" w:rsidR="00EE5FF5" w:rsidRPr="00E773F7" w:rsidRDefault="00E52C78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–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39A894C2" w14:textId="77777777" w:rsidR="00EE5FF5" w:rsidRPr="00E773F7" w:rsidRDefault="009756DE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64</w:t>
                  </w:r>
                </w:p>
              </w:tc>
            </w:tr>
            <w:tr w:rsidR="00E773F7" w:rsidRPr="00E773F7" w14:paraId="282151B9" w14:textId="77777777">
              <w:trPr>
                <w:trHeight w:val="304"/>
              </w:trPr>
              <w:tc>
                <w:tcPr>
                  <w:tcW w:w="2976" w:type="dxa"/>
                  <w:shd w:val="clear" w:color="auto" w:fill="auto"/>
                </w:tcPr>
                <w:p w14:paraId="58F3457C" w14:textId="77777777" w:rsidR="00EE5FF5" w:rsidRPr="00E773F7" w:rsidRDefault="00E52C78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b/>
                      <w:sz w:val="24"/>
                      <w:szCs w:val="24"/>
                      <w:lang w:val="en-GB"/>
                    </w:rPr>
                    <w:t>Reconstruction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07BD8BCE" w14:textId="0A7251E6" w:rsidR="00EE5FF5" w:rsidRPr="00E773F7" w:rsidRDefault="0086320E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Gaussian filtering with a full-width at half maximum of 2.0mm</w:t>
                  </w:r>
                  <w:r w:rsidR="0022604F" w:rsidRPr="00E773F7">
                    <w:rPr>
                      <w:rFonts w:ascii="Times New Roman" w:hAnsi="Times New Roman" w:cs="Times New Roman" w:hint="eastAsia"/>
                      <w:sz w:val="24"/>
                      <w:szCs w:val="24"/>
                      <w:lang w:val="en-GB"/>
                    </w:rPr>
                    <w:t>;</w:t>
                  </w:r>
                  <w:r w:rsidR="0022604F"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 </w:t>
                  </w:r>
                  <w:r w:rsidR="00EF0825"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2</w:t>
                  </w: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 xml:space="preserve"> iterations and 21 subsets</w:t>
                  </w:r>
                </w:p>
              </w:tc>
              <w:tc>
                <w:tcPr>
                  <w:tcW w:w="1701" w:type="dxa"/>
                  <w:shd w:val="clear" w:color="auto" w:fill="auto"/>
                </w:tcPr>
                <w:p w14:paraId="0DA90494" w14:textId="5EBCA0CC" w:rsidR="00EE5FF5" w:rsidRPr="00E773F7" w:rsidRDefault="001A5D2D">
                  <w:pPr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lang w:val="en-GB"/>
                    </w:rPr>
                    <w:t>B70f very sharp</w:t>
                  </w:r>
                </w:p>
              </w:tc>
            </w:tr>
            <w:tr w:rsidR="00E773F7" w:rsidRPr="00E773F7" w14:paraId="0443CFB2" w14:textId="77777777">
              <w:trPr>
                <w:trHeight w:val="715"/>
              </w:trPr>
              <w:tc>
                <w:tcPr>
                  <w:tcW w:w="6378" w:type="dxa"/>
                  <w:gridSpan w:val="3"/>
                  <w:shd w:val="clear" w:color="auto" w:fill="auto"/>
                </w:tcPr>
                <w:p w14:paraId="2148E347" w14:textId="77777777" w:rsidR="00EE5FF5" w:rsidRPr="00E773F7" w:rsidRDefault="00E52C78">
                  <w:pPr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</w:pPr>
                  <w:r w:rsidRPr="00E773F7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 xml:space="preserve">*Administered activity was calculated according to the European Association of Nuclear Medicine (EANM) guidelines, version 1.0, and from February 2015, version 2.0 </w:t>
                  </w:r>
                  <w:r w:rsidR="00DA6A07" w:rsidRPr="00E773F7">
                    <w:rPr>
                      <w:rFonts w:ascii="Times New Roman" w:hAnsi="Times New Roman" w:cs="Times New Roman"/>
                      <w:sz w:val="20"/>
                      <w:szCs w:val="20"/>
                      <w:lang w:val="en-GB"/>
                    </w:rPr>
                    <w:t>[16]</w:t>
                  </w:r>
                </w:p>
              </w:tc>
            </w:tr>
          </w:tbl>
          <w:p w14:paraId="38839C48" w14:textId="77777777" w:rsidR="00EE5FF5" w:rsidRPr="00E773F7" w:rsidRDefault="00EE5FF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773F7" w:rsidRPr="00E773F7" w14:paraId="33198E1B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511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2F1ECC" w14:textId="77777777" w:rsidR="00EE5FF5" w:rsidRPr="00E773F7" w:rsidRDefault="00E52C78">
            <w:pPr>
              <w:rPr>
                <w:rFonts w:ascii="Times New Roman" w:hAnsi="Times New Roman" w:cs="Times New Roman"/>
                <w:sz w:val="26"/>
                <w:szCs w:val="26"/>
                <w:lang w:val="en-GB"/>
              </w:rPr>
            </w:pPr>
            <w:r w:rsidRPr="00E773F7">
              <w:rPr>
                <w:rFonts w:ascii="Times New Roman" w:hAnsi="Times New Roman" w:cs="Times New Roman"/>
                <w:sz w:val="26"/>
                <w:szCs w:val="26"/>
                <w:lang w:val="en-GB"/>
              </w:rPr>
              <w:t>Approach</w:t>
            </w:r>
          </w:p>
        </w:tc>
        <w:tc>
          <w:tcPr>
            <w:tcW w:w="6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BD740A" w14:textId="1E223403" w:rsidR="00EE5FF5" w:rsidRPr="00E773F7" w:rsidRDefault="00E52C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3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The images were </w:t>
            </w:r>
            <w:proofErr w:type="spellStart"/>
            <w:r w:rsidRPr="00E773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ly</w:t>
            </w:r>
            <w:r w:rsidR="008F5EAD" w:rsidRPr="00E773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</w:t>
            </w:r>
            <w:r w:rsidRPr="00E773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</w:t>
            </w:r>
            <w:proofErr w:type="spellEnd"/>
            <w:r w:rsidRPr="00E773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s a volume (3D).</w:t>
            </w:r>
          </w:p>
        </w:tc>
      </w:tr>
      <w:tr w:rsidR="00E773F7" w:rsidRPr="00E773F7" w14:paraId="329BC40E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844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6D7FEA" w14:textId="77777777" w:rsidR="00EE5FF5" w:rsidRPr="00E773F7" w:rsidRDefault="00E52C78">
            <w:pPr>
              <w:rPr>
                <w:rFonts w:ascii="Times New Roman" w:hAnsi="Times New Roman" w:cs="Times New Roman"/>
                <w:sz w:val="26"/>
                <w:szCs w:val="26"/>
                <w:lang w:val="en-GB"/>
              </w:rPr>
            </w:pPr>
            <w:r w:rsidRPr="00E773F7">
              <w:rPr>
                <w:rFonts w:ascii="Times New Roman" w:hAnsi="Times New Roman" w:cs="Times New Roman"/>
                <w:sz w:val="26"/>
                <w:szCs w:val="26"/>
                <w:lang w:val="en-GB"/>
              </w:rPr>
              <w:t>Process structure</w:t>
            </w:r>
          </w:p>
        </w:tc>
        <w:tc>
          <w:tcPr>
            <w:tcW w:w="6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D1399A" w14:textId="77777777" w:rsidR="00EE5FF5" w:rsidRPr="00E773F7" w:rsidRDefault="00E52C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3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age acquisition -&gt; reconstruction -&gt;anonymization -&gt; segmentation -&gt; export -&gt; texture analysis -&gt; feature calculation report</w:t>
            </w:r>
          </w:p>
        </w:tc>
      </w:tr>
      <w:tr w:rsidR="00E773F7" w:rsidRPr="00E773F7" w14:paraId="24789BA2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983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BD1146" w14:textId="77777777" w:rsidR="00EE5FF5" w:rsidRPr="00E773F7" w:rsidRDefault="00E52C78">
            <w:pPr>
              <w:rPr>
                <w:rFonts w:ascii="Times New Roman" w:hAnsi="Times New Roman" w:cs="Times New Roman"/>
                <w:sz w:val="26"/>
                <w:szCs w:val="26"/>
                <w:lang w:val="en-GB"/>
              </w:rPr>
            </w:pPr>
            <w:r w:rsidRPr="00E773F7">
              <w:rPr>
                <w:rFonts w:ascii="Times New Roman" w:hAnsi="Times New Roman" w:cs="Times New Roman"/>
                <w:sz w:val="26"/>
                <w:szCs w:val="26"/>
                <w:lang w:val="en-GB"/>
              </w:rPr>
              <w:lastRenderedPageBreak/>
              <w:t>Software</w:t>
            </w:r>
          </w:p>
        </w:tc>
        <w:tc>
          <w:tcPr>
            <w:tcW w:w="6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4C6926" w14:textId="77777777" w:rsidR="00EE5FF5" w:rsidRPr="00E773F7" w:rsidRDefault="00E52C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E773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FEx</w:t>
            </w:r>
            <w:proofErr w:type="spellEnd"/>
            <w:r w:rsidRPr="00E773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 w:rsidRPr="00E773F7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v</w:t>
            </w:r>
            <w:r w:rsidR="004D7963" w:rsidRPr="00E773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10</w:t>
            </w:r>
          </w:p>
          <w:p w14:paraId="3A6A8B8E" w14:textId="77777777" w:rsidR="00EE5FF5" w:rsidRPr="00E773F7" w:rsidRDefault="00E52C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3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(IMIV, CEA, </w:t>
            </w:r>
            <w:proofErr w:type="spellStart"/>
            <w:r w:rsidRPr="00E773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nserm</w:t>
            </w:r>
            <w:proofErr w:type="spellEnd"/>
            <w:r w:rsidRPr="00E773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CNRS, Univ. Paris-Sud, </w:t>
            </w:r>
            <w:proofErr w:type="spellStart"/>
            <w:r w:rsidRPr="00E773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niversité</w:t>
            </w:r>
            <w:proofErr w:type="spellEnd"/>
            <w:r w:rsidRPr="00E773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aris </w:t>
            </w:r>
            <w:proofErr w:type="spellStart"/>
            <w:r w:rsidRPr="00E773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clay</w:t>
            </w:r>
            <w:proofErr w:type="spellEnd"/>
            <w:r w:rsidRPr="00E773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CEA-SHFJ, 91400, Orsay, France)</w:t>
            </w:r>
          </w:p>
        </w:tc>
      </w:tr>
      <w:tr w:rsidR="00E773F7" w:rsidRPr="00E773F7" w14:paraId="4CA078C0" w14:textId="77777777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1266"/>
        </w:trPr>
        <w:tc>
          <w:tcPr>
            <w:tcW w:w="33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F74F8C" w14:textId="77777777" w:rsidR="00EE5FF5" w:rsidRPr="00E773F7" w:rsidRDefault="00E52C78">
            <w:pPr>
              <w:rPr>
                <w:rFonts w:ascii="Times New Roman" w:hAnsi="Times New Roman" w:cs="Times New Roman"/>
                <w:sz w:val="26"/>
                <w:szCs w:val="26"/>
                <w:lang w:val="en-GB"/>
              </w:rPr>
            </w:pPr>
            <w:r w:rsidRPr="00E773F7">
              <w:rPr>
                <w:rFonts w:ascii="Times New Roman" w:hAnsi="Times New Roman" w:cs="Times New Roman"/>
                <w:sz w:val="26"/>
                <w:szCs w:val="26"/>
                <w:lang w:val="en-GB"/>
              </w:rPr>
              <w:t>Data availability</w:t>
            </w:r>
          </w:p>
        </w:tc>
        <w:tc>
          <w:tcPr>
            <w:tcW w:w="65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B38274" w14:textId="5EBAAD85" w:rsidR="00EE5FF5" w:rsidRPr="00E773F7" w:rsidRDefault="00E52C7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E773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 the original patient DICOM files are stored in the institutional PACS. Anonymi</w:t>
            </w:r>
            <w:r w:rsidR="008F5EAD" w:rsidRPr="00E773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z</w:t>
            </w:r>
            <w:r w:rsidRPr="00E773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d DICOM files are stored on the Department</w:t>
            </w:r>
            <w:r w:rsidR="008F5EAD" w:rsidRPr="00E773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's</w:t>
            </w:r>
            <w:r w:rsidRPr="00E773F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ard disk. The calculations of the features are stored in the repository (link).</w:t>
            </w:r>
          </w:p>
        </w:tc>
      </w:tr>
    </w:tbl>
    <w:tbl>
      <w:tblPr>
        <w:tblStyle w:val="a7"/>
        <w:tblW w:w="9962" w:type="dxa"/>
        <w:tblLayout w:type="fixed"/>
        <w:tblLook w:val="04A0" w:firstRow="1" w:lastRow="0" w:firstColumn="1" w:lastColumn="0" w:noHBand="0" w:noVBand="1"/>
      </w:tblPr>
      <w:tblGrid>
        <w:gridCol w:w="3369"/>
        <w:gridCol w:w="6593"/>
      </w:tblGrid>
      <w:tr w:rsidR="00E773F7" w:rsidRPr="00E773F7" w14:paraId="545DCBE7" w14:textId="77777777">
        <w:trPr>
          <w:trHeight w:val="293"/>
        </w:trPr>
        <w:tc>
          <w:tcPr>
            <w:tcW w:w="9962" w:type="dxa"/>
            <w:gridSpan w:val="2"/>
          </w:tcPr>
          <w:p w14:paraId="43454B12" w14:textId="77777777" w:rsidR="00EE5FF5" w:rsidRPr="00E773F7" w:rsidRDefault="00E52C7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b/>
                <w:bCs/>
                <w:kern w:val="0"/>
                <w:sz w:val="26"/>
                <w:szCs w:val="26"/>
                <w:lang w:val="en-GB" w:eastAsia="en-US"/>
              </w:rPr>
              <w:t xml:space="preserve">Data conversion </w:t>
            </w:r>
          </w:p>
        </w:tc>
      </w:tr>
      <w:tr w:rsidR="00E773F7" w:rsidRPr="00E773F7" w14:paraId="06EF2DEB" w14:textId="77777777">
        <w:trPr>
          <w:trHeight w:val="472"/>
        </w:trPr>
        <w:tc>
          <w:tcPr>
            <w:tcW w:w="3369" w:type="dxa"/>
          </w:tcPr>
          <w:p w14:paraId="2D643902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 xml:space="preserve">Procedure </w:t>
            </w:r>
          </w:p>
        </w:tc>
        <w:tc>
          <w:tcPr>
            <w:tcW w:w="6593" w:type="dxa"/>
          </w:tcPr>
          <w:p w14:paraId="78EBBE44" w14:textId="77777777" w:rsidR="00EE5FF5" w:rsidRPr="00E773F7" w:rsidRDefault="00E52C78">
            <w:pPr>
              <w:autoSpaceDE w:val="0"/>
              <w:autoSpaceDN w:val="0"/>
              <w:adjustRightInd w:val="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one</w:t>
            </w:r>
          </w:p>
        </w:tc>
      </w:tr>
      <w:tr w:rsidR="00E773F7" w:rsidRPr="00E773F7" w14:paraId="31492E06" w14:textId="77777777">
        <w:trPr>
          <w:trHeight w:val="293"/>
        </w:trPr>
        <w:tc>
          <w:tcPr>
            <w:tcW w:w="9962" w:type="dxa"/>
            <w:gridSpan w:val="2"/>
          </w:tcPr>
          <w:p w14:paraId="20C1438D" w14:textId="77777777" w:rsidR="00EE5FF5" w:rsidRPr="00E773F7" w:rsidRDefault="00E52C7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b/>
                <w:bCs/>
                <w:kern w:val="0"/>
                <w:sz w:val="26"/>
                <w:szCs w:val="26"/>
                <w:lang w:val="en-GB" w:eastAsia="en-US"/>
              </w:rPr>
              <w:t xml:space="preserve">Image post-acquisition processing </w:t>
            </w:r>
          </w:p>
        </w:tc>
      </w:tr>
      <w:tr w:rsidR="00E773F7" w:rsidRPr="00E773F7" w14:paraId="4585A462" w14:textId="77777777">
        <w:trPr>
          <w:trHeight w:val="522"/>
        </w:trPr>
        <w:tc>
          <w:tcPr>
            <w:tcW w:w="3369" w:type="dxa"/>
          </w:tcPr>
          <w:p w14:paraId="5F775FB0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 xml:space="preserve">Procedure </w:t>
            </w:r>
          </w:p>
        </w:tc>
        <w:tc>
          <w:tcPr>
            <w:tcW w:w="6593" w:type="dxa"/>
          </w:tcPr>
          <w:p w14:paraId="019ED608" w14:textId="77777777" w:rsidR="00EE5FF5" w:rsidRPr="00E773F7" w:rsidRDefault="00E52C7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None</w:t>
            </w:r>
          </w:p>
        </w:tc>
      </w:tr>
      <w:tr w:rsidR="00E773F7" w:rsidRPr="00E773F7" w14:paraId="253D0349" w14:textId="77777777">
        <w:trPr>
          <w:trHeight w:val="293"/>
        </w:trPr>
        <w:tc>
          <w:tcPr>
            <w:tcW w:w="9962" w:type="dxa"/>
            <w:gridSpan w:val="2"/>
          </w:tcPr>
          <w:p w14:paraId="33001547" w14:textId="77777777" w:rsidR="00EE5FF5" w:rsidRPr="00E773F7" w:rsidRDefault="00E52C7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b/>
                <w:bCs/>
                <w:kern w:val="0"/>
                <w:sz w:val="26"/>
                <w:szCs w:val="26"/>
                <w:lang w:val="en-GB" w:eastAsia="en-US"/>
              </w:rPr>
              <w:t xml:space="preserve">Segmentation </w:t>
            </w:r>
          </w:p>
        </w:tc>
      </w:tr>
      <w:tr w:rsidR="00E773F7" w:rsidRPr="00E773F7" w14:paraId="74050AC0" w14:textId="77777777">
        <w:trPr>
          <w:trHeight w:val="293"/>
        </w:trPr>
        <w:tc>
          <w:tcPr>
            <w:tcW w:w="3369" w:type="dxa"/>
          </w:tcPr>
          <w:p w14:paraId="30B3CDBB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 xml:space="preserve">ROI </w:t>
            </w:r>
          </w:p>
        </w:tc>
        <w:tc>
          <w:tcPr>
            <w:tcW w:w="6593" w:type="dxa"/>
          </w:tcPr>
          <w:p w14:paraId="7CE839F9" w14:textId="3A9FB7DC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The VOI included the primary tumor lesion. Textural features were calculated on PET and CT images</w:t>
            </w:r>
            <w:r w:rsidR="00FE3274" w:rsidRPr="00E773F7">
              <w:t xml:space="preserve"> </w:t>
            </w:r>
            <w:r w:rsidR="00FE3274"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in their respective VOI</w:t>
            </w:r>
            <w:r w:rsidR="001657F8"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s</w:t>
            </w:r>
            <w:r w:rsidR="00FE3274"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.</w:t>
            </w:r>
          </w:p>
        </w:tc>
      </w:tr>
      <w:tr w:rsidR="00E773F7" w:rsidRPr="00E773F7" w14:paraId="6B8BF773" w14:textId="77777777">
        <w:trPr>
          <w:trHeight w:val="293"/>
        </w:trPr>
        <w:tc>
          <w:tcPr>
            <w:tcW w:w="3369" w:type="dxa"/>
          </w:tcPr>
          <w:p w14:paraId="007A6D5A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 xml:space="preserve">Procedure </w:t>
            </w:r>
          </w:p>
        </w:tc>
        <w:tc>
          <w:tcPr>
            <w:tcW w:w="6593" w:type="dxa"/>
          </w:tcPr>
          <w:p w14:paraId="73C1C413" w14:textId="4153F22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The </w:t>
            </w:r>
            <w:r w:rsidR="008236ED"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V</w:t>
            </w:r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OIs were semi-automatically defined on PET images with a threshold of</w:t>
            </w:r>
            <w:r w:rsidR="00FE3274"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70</w:t>
            </w:r>
            <w:r w:rsidR="00FE3274" w:rsidRPr="00E773F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%</w:t>
            </w:r>
            <w:r w:rsidR="00FE3274"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="00FE3274" w:rsidRPr="00E773F7">
              <w:rPr>
                <w:rFonts w:ascii="Times New Roman" w:eastAsia="宋体" w:hAnsi="Times New Roman" w:cs="Times New Roman" w:hint="eastAsia"/>
                <w:kern w:val="0"/>
                <w:sz w:val="24"/>
                <w:szCs w:val="24"/>
                <w:lang w:val="en-GB"/>
              </w:rPr>
              <w:t>or</w:t>
            </w:r>
            <w:r w:rsidR="00FE3274"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40% </w:t>
            </w:r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of the maximum standardi</w:t>
            </w:r>
            <w:r w:rsidR="008F5EAD"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z</w:t>
            </w:r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ed uptake value (</w:t>
            </w:r>
            <w:proofErr w:type="spellStart"/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SUV</w:t>
            </w:r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vertAlign w:val="subscript"/>
                <w:lang w:val="en-GB" w:eastAsia="en-US"/>
              </w:rPr>
              <w:t>max</w:t>
            </w:r>
            <w:proofErr w:type="spellEnd"/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) using </w:t>
            </w:r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t</w:t>
            </w:r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he </w:t>
            </w:r>
            <w:proofErr w:type="spellStart"/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LIFEx</w:t>
            </w:r>
            <w:proofErr w:type="spellEnd"/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package (version </w:t>
            </w:r>
            <w:r w:rsidR="001D7B35"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5.10</w:t>
            </w:r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, http://www.lifexsoft.org).</w:t>
            </w:r>
            <w:r w:rsidR="00FE3274"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</w:t>
            </w:r>
            <w:r w:rsidR="008236ED" w:rsidRPr="00E773F7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VOIs on CT images were manually delineated and segmented slice-by-slice. Large vessels and bronchus were excluded from the VOI.</w:t>
            </w:r>
          </w:p>
        </w:tc>
      </w:tr>
      <w:tr w:rsidR="00E773F7" w:rsidRPr="00E773F7" w14:paraId="089F9DA4" w14:textId="77777777">
        <w:trPr>
          <w:trHeight w:val="293"/>
        </w:trPr>
        <w:tc>
          <w:tcPr>
            <w:tcW w:w="3369" w:type="dxa"/>
          </w:tcPr>
          <w:p w14:paraId="73A0E764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b/>
                <w:bCs/>
                <w:kern w:val="0"/>
                <w:sz w:val="26"/>
                <w:szCs w:val="26"/>
                <w:lang w:val="en-GB" w:eastAsia="en-US"/>
              </w:rPr>
              <w:t xml:space="preserve">Interpolation </w:t>
            </w:r>
          </w:p>
        </w:tc>
        <w:tc>
          <w:tcPr>
            <w:tcW w:w="6593" w:type="dxa"/>
          </w:tcPr>
          <w:p w14:paraId="7ED9E7D4" w14:textId="77777777" w:rsidR="00EE5FF5" w:rsidRPr="00E773F7" w:rsidRDefault="00EE5FF5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</w:pPr>
          </w:p>
        </w:tc>
      </w:tr>
      <w:tr w:rsidR="00E773F7" w:rsidRPr="00E773F7" w14:paraId="5D782472" w14:textId="77777777">
        <w:trPr>
          <w:trHeight w:val="293"/>
        </w:trPr>
        <w:tc>
          <w:tcPr>
            <w:tcW w:w="3369" w:type="dxa"/>
          </w:tcPr>
          <w:p w14:paraId="6E6F4629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Voxel dimensions</w:t>
            </w:r>
          </w:p>
        </w:tc>
        <w:tc>
          <w:tcPr>
            <w:tcW w:w="6593" w:type="dxa"/>
          </w:tcPr>
          <w:p w14:paraId="3DE38BD4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>Not applicable</w:t>
            </w:r>
          </w:p>
        </w:tc>
      </w:tr>
      <w:tr w:rsidR="00E773F7" w:rsidRPr="00E773F7" w14:paraId="02957ABA" w14:textId="77777777">
        <w:trPr>
          <w:trHeight w:val="293"/>
        </w:trPr>
        <w:tc>
          <w:tcPr>
            <w:tcW w:w="3369" w:type="dxa"/>
          </w:tcPr>
          <w:p w14:paraId="651B20D9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Image interpolation method </w:t>
            </w:r>
          </w:p>
        </w:tc>
        <w:tc>
          <w:tcPr>
            <w:tcW w:w="6593" w:type="dxa"/>
          </w:tcPr>
          <w:p w14:paraId="5CC81333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>Not applicable</w:t>
            </w:r>
          </w:p>
        </w:tc>
      </w:tr>
      <w:tr w:rsidR="00E773F7" w:rsidRPr="00E773F7" w14:paraId="3AB9073A" w14:textId="77777777">
        <w:trPr>
          <w:trHeight w:val="293"/>
        </w:trPr>
        <w:tc>
          <w:tcPr>
            <w:tcW w:w="3369" w:type="dxa"/>
          </w:tcPr>
          <w:p w14:paraId="3B91D3F7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Image intensity rounding </w:t>
            </w:r>
          </w:p>
        </w:tc>
        <w:tc>
          <w:tcPr>
            <w:tcW w:w="6593" w:type="dxa"/>
          </w:tcPr>
          <w:p w14:paraId="647D6C85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>Not applicable</w:t>
            </w:r>
          </w:p>
        </w:tc>
      </w:tr>
      <w:tr w:rsidR="00E773F7" w:rsidRPr="00E773F7" w14:paraId="5B3A68B2" w14:textId="77777777">
        <w:trPr>
          <w:trHeight w:val="293"/>
        </w:trPr>
        <w:tc>
          <w:tcPr>
            <w:tcW w:w="3369" w:type="dxa"/>
          </w:tcPr>
          <w:p w14:paraId="67571EE6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ROI interpolation method </w:t>
            </w:r>
          </w:p>
        </w:tc>
        <w:tc>
          <w:tcPr>
            <w:tcW w:w="6593" w:type="dxa"/>
          </w:tcPr>
          <w:p w14:paraId="14494DCD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>Not applicable</w:t>
            </w:r>
          </w:p>
        </w:tc>
      </w:tr>
      <w:tr w:rsidR="00E773F7" w:rsidRPr="00E773F7" w14:paraId="7A5FB68E" w14:textId="77777777">
        <w:trPr>
          <w:trHeight w:val="293"/>
        </w:trPr>
        <w:tc>
          <w:tcPr>
            <w:tcW w:w="3369" w:type="dxa"/>
          </w:tcPr>
          <w:p w14:paraId="6ACF497B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ROI partial volume </w:t>
            </w:r>
          </w:p>
        </w:tc>
        <w:tc>
          <w:tcPr>
            <w:tcW w:w="6593" w:type="dxa"/>
          </w:tcPr>
          <w:p w14:paraId="2D42E534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>Not applicable</w:t>
            </w:r>
          </w:p>
        </w:tc>
      </w:tr>
      <w:tr w:rsidR="00E773F7" w:rsidRPr="00E773F7" w14:paraId="2A2AEBA5" w14:textId="77777777">
        <w:trPr>
          <w:trHeight w:val="293"/>
        </w:trPr>
        <w:tc>
          <w:tcPr>
            <w:tcW w:w="3369" w:type="dxa"/>
          </w:tcPr>
          <w:p w14:paraId="44EB6E68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b/>
                <w:bCs/>
                <w:kern w:val="0"/>
                <w:sz w:val="26"/>
                <w:szCs w:val="26"/>
                <w:lang w:val="en-GB" w:eastAsia="en-US"/>
              </w:rPr>
              <w:t xml:space="preserve">Re-segmentation </w:t>
            </w:r>
          </w:p>
        </w:tc>
        <w:tc>
          <w:tcPr>
            <w:tcW w:w="6593" w:type="dxa"/>
          </w:tcPr>
          <w:p w14:paraId="16F75956" w14:textId="77777777" w:rsidR="00EE5FF5" w:rsidRPr="00E773F7" w:rsidRDefault="00EE5FF5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</w:pPr>
          </w:p>
        </w:tc>
      </w:tr>
      <w:tr w:rsidR="00E773F7" w:rsidRPr="00E773F7" w14:paraId="168745FE" w14:textId="77777777">
        <w:trPr>
          <w:trHeight w:val="293"/>
        </w:trPr>
        <w:tc>
          <w:tcPr>
            <w:tcW w:w="3369" w:type="dxa"/>
          </w:tcPr>
          <w:p w14:paraId="4B9EE3A5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 xml:space="preserve">ROI mask criteria </w:t>
            </w:r>
          </w:p>
        </w:tc>
        <w:tc>
          <w:tcPr>
            <w:tcW w:w="6593" w:type="dxa"/>
          </w:tcPr>
          <w:p w14:paraId="29900E74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>None</w:t>
            </w:r>
          </w:p>
        </w:tc>
      </w:tr>
      <w:tr w:rsidR="00E773F7" w:rsidRPr="00E773F7" w14:paraId="450CCD0F" w14:textId="77777777">
        <w:trPr>
          <w:trHeight w:val="293"/>
        </w:trPr>
        <w:tc>
          <w:tcPr>
            <w:tcW w:w="3369" w:type="dxa"/>
          </w:tcPr>
          <w:p w14:paraId="5E94F08C" w14:textId="07DCE12A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b/>
                <w:bCs/>
                <w:kern w:val="0"/>
                <w:sz w:val="26"/>
                <w:szCs w:val="26"/>
                <w:lang w:val="en-GB" w:eastAsia="en-US"/>
              </w:rPr>
              <w:t>Discreti</w:t>
            </w:r>
            <w:r w:rsidR="008F5EAD" w:rsidRPr="00E773F7">
              <w:rPr>
                <w:rFonts w:ascii="Times New Roman" w:eastAsia="宋体" w:hAnsi="Times New Roman" w:cs="Times New Roman"/>
                <w:b/>
                <w:bCs/>
                <w:kern w:val="0"/>
                <w:sz w:val="26"/>
                <w:szCs w:val="26"/>
                <w:lang w:val="en-GB" w:eastAsia="en-US"/>
              </w:rPr>
              <w:t>z</w:t>
            </w:r>
            <w:r w:rsidRPr="00E773F7">
              <w:rPr>
                <w:rFonts w:ascii="Times New Roman" w:eastAsia="宋体" w:hAnsi="Times New Roman" w:cs="Times New Roman"/>
                <w:b/>
                <w:bCs/>
                <w:kern w:val="0"/>
                <w:sz w:val="26"/>
                <w:szCs w:val="26"/>
                <w:lang w:val="en-GB" w:eastAsia="en-US"/>
              </w:rPr>
              <w:t xml:space="preserve">ation </w:t>
            </w:r>
          </w:p>
        </w:tc>
        <w:tc>
          <w:tcPr>
            <w:tcW w:w="6593" w:type="dxa"/>
          </w:tcPr>
          <w:p w14:paraId="12DD0B72" w14:textId="77777777" w:rsidR="00EE5FF5" w:rsidRPr="00E773F7" w:rsidRDefault="00EE5FF5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</w:pPr>
          </w:p>
        </w:tc>
      </w:tr>
      <w:tr w:rsidR="00E773F7" w:rsidRPr="00E773F7" w14:paraId="3C0A484D" w14:textId="77777777">
        <w:trPr>
          <w:trHeight w:val="910"/>
        </w:trPr>
        <w:tc>
          <w:tcPr>
            <w:tcW w:w="3369" w:type="dxa"/>
          </w:tcPr>
          <w:p w14:paraId="17239E94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lastRenderedPageBreak/>
              <w:t xml:space="preserve">Discretisation method </w:t>
            </w:r>
          </w:p>
        </w:tc>
        <w:tc>
          <w:tcPr>
            <w:tcW w:w="6593" w:type="dxa"/>
          </w:tcPr>
          <w:p w14:paraId="4C875D58" w14:textId="2177B30E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PET: </w:t>
            </w:r>
            <w:r w:rsidR="009917A5"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64 bins from 0 to 20; 64 bins from 0 to 10</w:t>
            </w:r>
          </w:p>
          <w:p w14:paraId="0014E10C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CT: 400 bins from -1000 to 3000</w:t>
            </w:r>
          </w:p>
        </w:tc>
      </w:tr>
      <w:tr w:rsidR="00E773F7" w:rsidRPr="00E773F7" w14:paraId="28F0B344" w14:textId="77777777">
        <w:trPr>
          <w:trHeight w:val="293"/>
        </w:trPr>
        <w:tc>
          <w:tcPr>
            <w:tcW w:w="3369" w:type="dxa"/>
          </w:tcPr>
          <w:p w14:paraId="71847BA0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b/>
                <w:bCs/>
                <w:kern w:val="0"/>
                <w:sz w:val="26"/>
                <w:szCs w:val="26"/>
                <w:lang w:val="en-GB" w:eastAsia="en-US"/>
              </w:rPr>
              <w:t xml:space="preserve">Feature calculation </w:t>
            </w:r>
          </w:p>
        </w:tc>
        <w:tc>
          <w:tcPr>
            <w:tcW w:w="6593" w:type="dxa"/>
          </w:tcPr>
          <w:p w14:paraId="0287A5CF" w14:textId="77777777" w:rsidR="00EE5FF5" w:rsidRPr="00E773F7" w:rsidRDefault="00EE5FF5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</w:pPr>
          </w:p>
        </w:tc>
      </w:tr>
      <w:tr w:rsidR="00E773F7" w:rsidRPr="00E773F7" w14:paraId="29B99626" w14:textId="77777777">
        <w:trPr>
          <w:trHeight w:val="293"/>
        </w:trPr>
        <w:tc>
          <w:tcPr>
            <w:tcW w:w="3369" w:type="dxa"/>
          </w:tcPr>
          <w:p w14:paraId="351A12F8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t>Feature set</w:t>
            </w:r>
          </w:p>
        </w:tc>
        <w:tc>
          <w:tcPr>
            <w:tcW w:w="6593" w:type="dxa"/>
          </w:tcPr>
          <w:tbl>
            <w:tblPr>
              <w:tblStyle w:val="a7"/>
              <w:tblW w:w="6250" w:type="dxa"/>
              <w:tblInd w:w="15" w:type="dxa"/>
              <w:tblLayout w:type="fixed"/>
              <w:tblLook w:val="04A0" w:firstRow="1" w:lastRow="0" w:firstColumn="1" w:lastColumn="0" w:noHBand="0" w:noVBand="1"/>
            </w:tblPr>
            <w:tblGrid>
              <w:gridCol w:w="3132"/>
              <w:gridCol w:w="3118"/>
            </w:tblGrid>
            <w:tr w:rsidR="00E773F7" w:rsidRPr="00E773F7" w14:paraId="46A1463B" w14:textId="77777777">
              <w:trPr>
                <w:trHeight w:val="293"/>
              </w:trPr>
              <w:tc>
                <w:tcPr>
                  <w:tcW w:w="6250" w:type="dxa"/>
                  <w:gridSpan w:val="2"/>
                  <w:tcBorders>
                    <w:bottom w:val="single" w:sz="4" w:space="0" w:color="000000" w:themeColor="text1"/>
                  </w:tcBorders>
                  <w:shd w:val="clear" w:color="auto" w:fill="548DD4" w:themeFill="text2" w:themeFillTint="99"/>
                </w:tcPr>
                <w:p w14:paraId="445687B7" w14:textId="77777777" w:rsidR="00EE5FF5" w:rsidRPr="00E773F7" w:rsidRDefault="00F906AA">
                  <w:pPr>
                    <w:spacing w:line="240" w:lineRule="auto"/>
                    <w:jc w:val="center"/>
                    <w:rPr>
                      <w:rFonts w:ascii="Times New Roman" w:eastAsia="宋体" w:hAnsi="Times New Roman" w:cs="Times New Roman"/>
                      <w:b/>
                      <w:kern w:val="0"/>
                      <w:sz w:val="22"/>
                      <w:szCs w:val="24"/>
                      <w:lang w:val="en-GB" w:eastAsia="en-US"/>
                    </w:rPr>
                  </w:pPr>
                  <w:r w:rsidRPr="00E773F7">
                    <w:rPr>
                      <w:rFonts w:ascii="Times New Roman" w:eastAsia="宋体" w:hAnsi="Times New Roman" w:cs="Times New Roman"/>
                      <w:b/>
                      <w:kern w:val="0"/>
                      <w:sz w:val="22"/>
                      <w:szCs w:val="24"/>
                      <w:lang w:val="en-GB" w:eastAsia="en-US"/>
                    </w:rPr>
                    <w:t>Conventional Indices</w:t>
                  </w:r>
                </w:p>
              </w:tc>
            </w:tr>
            <w:tr w:rsidR="00E773F7" w:rsidRPr="00E773F7" w14:paraId="35538431" w14:textId="77777777">
              <w:trPr>
                <w:trHeight w:val="293"/>
              </w:trPr>
              <w:tc>
                <w:tcPr>
                  <w:tcW w:w="3132" w:type="dxa"/>
                  <w:shd w:val="clear" w:color="auto" w:fill="C6D9F1" w:themeFill="text2" w:themeFillTint="33"/>
                </w:tcPr>
                <w:p w14:paraId="34101B9A" w14:textId="77777777" w:rsidR="00EE5FF5" w:rsidRPr="00E773F7" w:rsidRDefault="00E52C78">
                  <w:pPr>
                    <w:spacing w:line="240" w:lineRule="auto"/>
                    <w:jc w:val="center"/>
                    <w:rPr>
                      <w:rFonts w:ascii="Times New Roman" w:eastAsia="宋体" w:hAnsi="Times New Roman" w:cs="Times New Roman"/>
                      <w:b/>
                      <w:kern w:val="0"/>
                      <w:sz w:val="20"/>
                      <w:szCs w:val="20"/>
                      <w:lang w:val="en-GB" w:eastAsia="en-US"/>
                    </w:rPr>
                  </w:pPr>
                  <w:r w:rsidRPr="00E773F7">
                    <w:rPr>
                      <w:rFonts w:ascii="Times New Roman" w:eastAsia="宋体" w:hAnsi="Times New Roman" w:cs="Times New Roman"/>
                      <w:b/>
                      <w:kern w:val="0"/>
                      <w:sz w:val="20"/>
                      <w:szCs w:val="20"/>
                      <w:lang w:val="en-GB" w:eastAsia="en-US"/>
                    </w:rPr>
                    <w:t>PET</w:t>
                  </w:r>
                </w:p>
              </w:tc>
              <w:tc>
                <w:tcPr>
                  <w:tcW w:w="3118" w:type="dxa"/>
                  <w:shd w:val="clear" w:color="auto" w:fill="C6D9F1" w:themeFill="text2" w:themeFillTint="33"/>
                </w:tcPr>
                <w:p w14:paraId="68FFB870" w14:textId="77777777" w:rsidR="00EE5FF5" w:rsidRPr="00E773F7" w:rsidRDefault="00E52C78">
                  <w:pPr>
                    <w:spacing w:line="240" w:lineRule="auto"/>
                    <w:jc w:val="center"/>
                    <w:rPr>
                      <w:rFonts w:ascii="Times New Roman" w:eastAsia="宋体" w:hAnsi="Times New Roman" w:cs="Times New Roman"/>
                      <w:b/>
                      <w:kern w:val="0"/>
                      <w:sz w:val="20"/>
                      <w:szCs w:val="20"/>
                      <w:lang w:val="en-GB" w:eastAsia="en-US"/>
                    </w:rPr>
                  </w:pPr>
                  <w:r w:rsidRPr="00E773F7">
                    <w:rPr>
                      <w:rFonts w:ascii="Times New Roman" w:eastAsia="宋体" w:hAnsi="Times New Roman" w:cs="Times New Roman"/>
                      <w:b/>
                      <w:kern w:val="0"/>
                      <w:sz w:val="20"/>
                      <w:szCs w:val="20"/>
                      <w:lang w:val="en-GB" w:eastAsia="en-US"/>
                    </w:rPr>
                    <w:t>CT</w:t>
                  </w:r>
                </w:p>
              </w:tc>
            </w:tr>
            <w:tr w:rsidR="00E773F7" w:rsidRPr="00E773F7" w14:paraId="702C4CE0" w14:textId="77777777">
              <w:trPr>
                <w:trHeight w:val="293"/>
              </w:trPr>
              <w:tc>
                <w:tcPr>
                  <w:tcW w:w="3132" w:type="dxa"/>
                  <w:tcBorders>
                    <w:bottom w:val="single" w:sz="4" w:space="0" w:color="000000" w:themeColor="text1"/>
                  </w:tcBorders>
                </w:tcPr>
                <w:p w14:paraId="60032E08" w14:textId="77777777" w:rsidR="00C32827" w:rsidRPr="00E773F7" w:rsidRDefault="00C32827" w:rsidP="00C32827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SUVmin</w:t>
                  </w:r>
                  <w:proofErr w:type="spellEnd"/>
                </w:p>
                <w:p w14:paraId="7509C7C3" w14:textId="77777777" w:rsidR="00C32827" w:rsidRPr="00E773F7" w:rsidRDefault="00C32827" w:rsidP="00C32827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SUVmean</w:t>
                  </w:r>
                  <w:proofErr w:type="spellEnd"/>
                </w:p>
                <w:p w14:paraId="13418266" w14:textId="77777777" w:rsidR="00C32827" w:rsidRPr="00E773F7" w:rsidRDefault="00C32827" w:rsidP="00C32827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SUVstd</w:t>
                  </w:r>
                  <w:proofErr w:type="spellEnd"/>
                </w:p>
                <w:p w14:paraId="53342E96" w14:textId="77777777" w:rsidR="00C32827" w:rsidRPr="00E773F7" w:rsidRDefault="00C32827" w:rsidP="00C32827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SUVmax</w:t>
                  </w:r>
                  <w:proofErr w:type="spellEnd"/>
                </w:p>
                <w:p w14:paraId="13EC1ECA" w14:textId="77777777" w:rsidR="00C32827" w:rsidRPr="00E773F7" w:rsidRDefault="00C32827" w:rsidP="00C32827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SUVQ1</w:t>
                  </w:r>
                </w:p>
                <w:p w14:paraId="6465ED3E" w14:textId="77777777" w:rsidR="00C32827" w:rsidRPr="00E773F7" w:rsidRDefault="00C32827" w:rsidP="00C32827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SUVQ2</w:t>
                  </w:r>
                </w:p>
                <w:p w14:paraId="354B56C4" w14:textId="77777777" w:rsidR="00C32827" w:rsidRPr="00E773F7" w:rsidRDefault="00C32827" w:rsidP="00C32827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SUVQ3</w:t>
                  </w:r>
                </w:p>
                <w:p w14:paraId="264C5E9E" w14:textId="77777777" w:rsidR="00C32827" w:rsidRPr="00E773F7" w:rsidRDefault="00C32827" w:rsidP="00C32827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SUVpeak</w:t>
                  </w:r>
                  <w:proofErr w:type="spellEnd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sphere 0.5</w:t>
                  </w:r>
                  <w:r w:rsidR="00C075F3"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mL</w:t>
                  </w:r>
                </w:p>
                <w:p w14:paraId="5AD69CD4" w14:textId="77777777" w:rsidR="00C32827" w:rsidRPr="00E773F7" w:rsidRDefault="00C32827" w:rsidP="00C32827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SUVpeak</w:t>
                  </w:r>
                  <w:proofErr w:type="spellEnd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sphere 1mL</w:t>
                  </w:r>
                </w:p>
                <w:p w14:paraId="764B4B27" w14:textId="77777777" w:rsidR="00EE5FF5" w:rsidRPr="00E773F7" w:rsidRDefault="00C32827" w:rsidP="00C32827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TLG (mL)</w:t>
                  </w:r>
                </w:p>
              </w:tc>
              <w:tc>
                <w:tcPr>
                  <w:tcW w:w="3118" w:type="dxa"/>
                  <w:tcBorders>
                    <w:bottom w:val="single" w:sz="4" w:space="0" w:color="000000" w:themeColor="text1"/>
                  </w:tcBorders>
                </w:tcPr>
                <w:p w14:paraId="418F04B7" w14:textId="77777777" w:rsidR="00C32827" w:rsidRPr="00E773F7" w:rsidRDefault="00C32827" w:rsidP="00C32827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HUmin</w:t>
                  </w:r>
                  <w:proofErr w:type="spellEnd"/>
                </w:p>
                <w:p w14:paraId="26B4A98A" w14:textId="77777777" w:rsidR="00C32827" w:rsidRPr="00E773F7" w:rsidRDefault="00C32827" w:rsidP="00C32827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HUmean</w:t>
                  </w:r>
                  <w:proofErr w:type="spellEnd"/>
                </w:p>
                <w:p w14:paraId="7BD8CA6D" w14:textId="77777777" w:rsidR="00C32827" w:rsidRPr="00E773F7" w:rsidRDefault="00C32827" w:rsidP="00C32827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HUstd</w:t>
                  </w:r>
                  <w:proofErr w:type="spellEnd"/>
                </w:p>
                <w:p w14:paraId="46DAB9BF" w14:textId="77777777" w:rsidR="00C32827" w:rsidRPr="00E773F7" w:rsidRDefault="00C32827" w:rsidP="00C32827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kern w:val="0"/>
                      <w:sz w:val="24"/>
                      <w:szCs w:val="24"/>
                    </w:rPr>
                    <w:t>HUmax</w:t>
                  </w:r>
                  <w:proofErr w:type="spellEnd"/>
                </w:p>
                <w:p w14:paraId="5014C1DB" w14:textId="77777777" w:rsidR="00C32827" w:rsidRPr="00E773F7" w:rsidRDefault="00C32827" w:rsidP="00C32827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HUQ1</w:t>
                  </w:r>
                </w:p>
                <w:p w14:paraId="475DD6DC" w14:textId="77777777" w:rsidR="00C32827" w:rsidRPr="00E773F7" w:rsidRDefault="00C32827" w:rsidP="00C32827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HUQ2</w:t>
                  </w:r>
                </w:p>
                <w:p w14:paraId="760889C3" w14:textId="77777777" w:rsidR="00EE5FF5" w:rsidRPr="00E773F7" w:rsidRDefault="00C32827" w:rsidP="00C32827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HUQ3</w:t>
                  </w:r>
                </w:p>
                <w:p w14:paraId="409A07DC" w14:textId="77777777" w:rsidR="00EE5FF5" w:rsidRPr="00E773F7" w:rsidRDefault="00EE5FF5">
                  <w:pPr>
                    <w:spacing w:line="240" w:lineRule="auto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  <w:lang w:val="en-GB" w:eastAsia="en-US"/>
                    </w:rPr>
                  </w:pPr>
                </w:p>
              </w:tc>
            </w:tr>
            <w:tr w:rsidR="00E773F7" w:rsidRPr="00E773F7" w14:paraId="5B52A84F" w14:textId="77777777" w:rsidTr="00702430">
              <w:trPr>
                <w:trHeight w:val="293"/>
              </w:trPr>
              <w:tc>
                <w:tcPr>
                  <w:tcW w:w="6250" w:type="dxa"/>
                  <w:gridSpan w:val="2"/>
                  <w:shd w:val="clear" w:color="auto" w:fill="548DD4" w:themeFill="text2" w:themeFillTint="99"/>
                </w:tcPr>
                <w:p w14:paraId="6E8E11ED" w14:textId="77777777" w:rsidR="00EE5FF5" w:rsidRPr="00E773F7" w:rsidRDefault="00F906AA">
                  <w:pPr>
                    <w:spacing w:line="240" w:lineRule="auto"/>
                    <w:jc w:val="center"/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0"/>
                      <w:szCs w:val="20"/>
                      <w:lang w:val="en-GB" w:eastAsia="en-US"/>
                    </w:rPr>
                  </w:pPr>
                  <w:r w:rsidRPr="00E773F7">
                    <w:rPr>
                      <w:rFonts w:ascii="Times" w:hAnsi="Times"/>
                      <w:b/>
                      <w:bCs/>
                      <w:sz w:val="20"/>
                      <w:szCs w:val="20"/>
                    </w:rPr>
                    <w:t>First Order Features</w:t>
                  </w:r>
                </w:p>
              </w:tc>
            </w:tr>
            <w:tr w:rsidR="00E773F7" w:rsidRPr="00E773F7" w14:paraId="3F667549" w14:textId="77777777">
              <w:trPr>
                <w:trHeight w:val="293"/>
              </w:trPr>
              <w:tc>
                <w:tcPr>
                  <w:tcW w:w="6250" w:type="dxa"/>
                  <w:gridSpan w:val="2"/>
                  <w:tcBorders>
                    <w:bottom w:val="single" w:sz="4" w:space="0" w:color="000000" w:themeColor="text1"/>
                  </w:tcBorders>
                </w:tcPr>
                <w:p w14:paraId="0D0FB83E" w14:textId="77777777" w:rsidR="00702430" w:rsidRPr="00E773F7" w:rsidRDefault="00702430" w:rsidP="00702430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SHAPE_Volume</w:t>
                  </w:r>
                  <w:proofErr w:type="spellEnd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(mL)</w:t>
                  </w:r>
                </w:p>
                <w:p w14:paraId="2F1BD853" w14:textId="77777777" w:rsidR="00702430" w:rsidRPr="00E773F7" w:rsidRDefault="00702430" w:rsidP="00702430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SHAPE_Volume</w:t>
                  </w:r>
                  <w:proofErr w:type="spellEnd"/>
                  <w:r w:rsidR="00BC3541"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</w:t>
                  </w: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(#vx)</w:t>
                  </w:r>
                </w:p>
                <w:p w14:paraId="5A46ABA9" w14:textId="77777777" w:rsidR="00702430" w:rsidRPr="00E773F7" w:rsidRDefault="00702430" w:rsidP="00702430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SHAPE_Sphericity</w:t>
                  </w:r>
                </w:p>
                <w:p w14:paraId="6434657C" w14:textId="77777777" w:rsidR="00702430" w:rsidRPr="00E773F7" w:rsidRDefault="00702430" w:rsidP="00702430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SHAPE_Compacity</w:t>
                  </w:r>
                  <w:proofErr w:type="spellEnd"/>
                </w:p>
                <w:p w14:paraId="49261FE3" w14:textId="77777777" w:rsidR="00702430" w:rsidRPr="00E773F7" w:rsidRDefault="00702430" w:rsidP="00702430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HISTO_Skewness</w:t>
                  </w:r>
                  <w:proofErr w:type="spellEnd"/>
                </w:p>
                <w:p w14:paraId="56A21923" w14:textId="77777777" w:rsidR="00702430" w:rsidRPr="00E773F7" w:rsidRDefault="00702430" w:rsidP="00702430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HISTO_Kurtosis</w:t>
                  </w:r>
                </w:p>
                <w:p w14:paraId="23AB2D1B" w14:textId="77777777" w:rsidR="00702430" w:rsidRPr="00E773F7" w:rsidRDefault="00702430" w:rsidP="00702430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HISTO_ExcessKurtosis</w:t>
                  </w:r>
                  <w:proofErr w:type="spellEnd"/>
                </w:p>
                <w:p w14:paraId="78EE3308" w14:textId="77777777" w:rsidR="00702430" w:rsidRPr="00E773F7" w:rsidRDefault="00702430" w:rsidP="00702430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vertAlign w:val="subscript"/>
                    </w:rPr>
                  </w:pPr>
                  <w:bookmarkStart w:id="0" w:name="OLE_LINK13"/>
                  <w:bookmarkStart w:id="1" w:name="OLE_LINK14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HISTO_Entropy_log</w:t>
                  </w: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vertAlign w:val="subscript"/>
                    </w:rPr>
                    <w:t>10</w:t>
                  </w:r>
                  <w:bookmarkEnd w:id="0"/>
                  <w:bookmarkEnd w:id="1"/>
                </w:p>
                <w:p w14:paraId="6528AC05" w14:textId="77777777" w:rsidR="00702430" w:rsidRPr="00E773F7" w:rsidRDefault="00702430" w:rsidP="00702430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  <w:vertAlign w:val="subscript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HISTO_Entropy_log</w:t>
                  </w: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</w:p>
                <w:p w14:paraId="645C2E3B" w14:textId="77777777" w:rsidR="00EE5FF5" w:rsidRPr="00E773F7" w:rsidRDefault="00702430" w:rsidP="00702430">
                  <w:pPr>
                    <w:spacing w:line="240" w:lineRule="auto"/>
                    <w:jc w:val="center"/>
                    <w:rPr>
                      <w:rFonts w:ascii="Times New Roman" w:eastAsia="宋体" w:hAnsi="Times New Roman" w:cs="Times New Roman"/>
                      <w:kern w:val="0"/>
                      <w:sz w:val="20"/>
                      <w:szCs w:val="20"/>
                      <w:lang w:val="en-GB" w:eastAsia="en-US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HISTO_Energy</w:t>
                  </w:r>
                  <w:proofErr w:type="spellEnd"/>
                </w:p>
              </w:tc>
            </w:tr>
            <w:tr w:rsidR="00E773F7" w:rsidRPr="00E773F7" w14:paraId="3023AA64" w14:textId="77777777">
              <w:trPr>
                <w:trHeight w:val="293"/>
              </w:trPr>
              <w:tc>
                <w:tcPr>
                  <w:tcW w:w="6250" w:type="dxa"/>
                  <w:gridSpan w:val="2"/>
                  <w:tcBorders>
                    <w:bottom w:val="single" w:sz="4" w:space="0" w:color="000000" w:themeColor="text1"/>
                  </w:tcBorders>
                  <w:shd w:val="clear" w:color="auto" w:fill="548DD4" w:themeFill="text2" w:themeFillTint="99"/>
                </w:tcPr>
                <w:p w14:paraId="58AE41EB" w14:textId="77777777" w:rsidR="00EE5FF5" w:rsidRPr="00E773F7" w:rsidRDefault="00702430">
                  <w:pPr>
                    <w:spacing w:line="240" w:lineRule="auto"/>
                    <w:jc w:val="center"/>
                    <w:rPr>
                      <w:rStyle w:val="fontstyle01"/>
                      <w:rFonts w:ascii="Times New Roman" w:eastAsia="宋体" w:hAnsi="Times New Roman" w:cs="Times New Roman"/>
                      <w:b/>
                      <w:color w:val="auto"/>
                      <w:kern w:val="0"/>
                      <w:sz w:val="22"/>
                      <w:lang w:val="en-GB" w:eastAsia="en-US"/>
                    </w:rPr>
                  </w:pPr>
                  <w:r w:rsidRPr="00E773F7">
                    <w:rPr>
                      <w:rFonts w:ascii="Times New Roman" w:eastAsia="宋体" w:hAnsi="Times New Roman" w:cs="Times New Roman" w:hint="eastAsia"/>
                      <w:b/>
                      <w:bCs/>
                      <w:kern w:val="0"/>
                      <w:sz w:val="22"/>
                      <w:szCs w:val="24"/>
                      <w:lang w:val="en-GB" w:eastAsia="en-US"/>
                    </w:rPr>
                    <w:t>Second</w:t>
                  </w:r>
                  <w:r w:rsidRPr="00E773F7">
                    <w:rPr>
                      <w:rFonts w:ascii="Times New Roman" w:eastAsia="宋体" w:hAnsi="Times New Roman" w:cs="Times New Roman"/>
                      <w:b/>
                      <w:bCs/>
                      <w:kern w:val="0"/>
                      <w:sz w:val="22"/>
                      <w:szCs w:val="24"/>
                      <w:lang w:val="en-GB" w:eastAsia="en-US"/>
                    </w:rPr>
                    <w:t xml:space="preserve"> Order Features</w:t>
                  </w:r>
                </w:p>
              </w:tc>
            </w:tr>
            <w:tr w:rsidR="00E773F7" w:rsidRPr="00E773F7" w14:paraId="09B91ADA" w14:textId="77777777">
              <w:trPr>
                <w:trHeight w:val="293"/>
              </w:trPr>
              <w:tc>
                <w:tcPr>
                  <w:tcW w:w="6250" w:type="dxa"/>
                  <w:gridSpan w:val="2"/>
                  <w:shd w:val="clear" w:color="auto" w:fill="C6D9F1" w:themeFill="text2" w:themeFillTint="33"/>
                </w:tcPr>
                <w:p w14:paraId="634C85E2" w14:textId="77777777" w:rsidR="00EE5FF5" w:rsidRPr="00E773F7" w:rsidRDefault="00E52C78">
                  <w:pPr>
                    <w:spacing w:line="240" w:lineRule="auto"/>
                    <w:jc w:val="center"/>
                    <w:rPr>
                      <w:rFonts w:ascii="Times New Roman" w:eastAsia="宋体" w:hAnsi="Times New Roman" w:cs="Times New Roman"/>
                      <w:b/>
                      <w:kern w:val="0"/>
                      <w:sz w:val="20"/>
                      <w:szCs w:val="20"/>
                      <w:lang w:val="en-GB" w:eastAsia="en-US"/>
                    </w:rPr>
                  </w:pPr>
                  <w:r w:rsidRPr="00E773F7">
                    <w:rPr>
                      <w:rStyle w:val="fontstyle01"/>
                      <w:rFonts w:ascii="Times New Roman" w:eastAsia="宋体" w:hAnsi="Times New Roman" w:cs="Times New Roman"/>
                      <w:b/>
                      <w:color w:val="auto"/>
                      <w:kern w:val="0"/>
                      <w:lang w:val="en-GB" w:eastAsia="en-US"/>
                    </w:rPr>
                    <w:lastRenderedPageBreak/>
                    <w:t>Grey Level Co-occurrence Matrix (GLCM)</w:t>
                  </w:r>
                </w:p>
              </w:tc>
            </w:tr>
            <w:tr w:rsidR="00E773F7" w:rsidRPr="00E773F7" w14:paraId="347845AC" w14:textId="77777777">
              <w:trPr>
                <w:trHeight w:val="293"/>
              </w:trPr>
              <w:tc>
                <w:tcPr>
                  <w:tcW w:w="6250" w:type="dxa"/>
                  <w:gridSpan w:val="2"/>
                  <w:tcBorders>
                    <w:bottom w:val="single" w:sz="4" w:space="0" w:color="000000" w:themeColor="text1"/>
                  </w:tcBorders>
                </w:tcPr>
                <w:p w14:paraId="1D47D851" w14:textId="77777777" w:rsidR="00702430" w:rsidRPr="00E773F7" w:rsidRDefault="00702430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GLCM_Homogeneity</w:t>
                  </w:r>
                  <w:proofErr w:type="spellEnd"/>
                </w:p>
                <w:p w14:paraId="68425AF6" w14:textId="77777777" w:rsidR="00702430" w:rsidRPr="00E773F7" w:rsidRDefault="00702430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GLCM_Energy</w:t>
                  </w:r>
                  <w:proofErr w:type="spellEnd"/>
                </w:p>
                <w:p w14:paraId="54A890C4" w14:textId="77777777" w:rsidR="00702430" w:rsidRPr="00E773F7" w:rsidRDefault="00702430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GLCM_Contrast</w:t>
                  </w:r>
                  <w:proofErr w:type="spellEnd"/>
                </w:p>
                <w:p w14:paraId="61C6A3A4" w14:textId="77777777" w:rsidR="00702430" w:rsidRPr="00E773F7" w:rsidRDefault="00702430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GLCM_Correlation</w:t>
                  </w:r>
                  <w:proofErr w:type="spellEnd"/>
                </w:p>
                <w:p w14:paraId="1C80AEC2" w14:textId="77777777" w:rsidR="00702430" w:rsidRPr="00E773F7" w:rsidRDefault="00702430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GLCM_Entropy_log</w:t>
                  </w: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vertAlign w:val="subscript"/>
                    </w:rPr>
                    <w:t>10</w:t>
                  </w:r>
                </w:p>
                <w:p w14:paraId="0FBD1CB3" w14:textId="77777777" w:rsidR="00D210EA" w:rsidRPr="00E773F7" w:rsidRDefault="00702430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GLCM_Entropy_log</w:t>
                  </w: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  <w:vertAlign w:val="subscript"/>
                    </w:rPr>
                    <w:t>2</w:t>
                  </w:r>
                </w:p>
                <w:p w14:paraId="6502B8CC" w14:textId="77777777" w:rsidR="00EE5FF5" w:rsidRPr="00E773F7" w:rsidRDefault="00702430" w:rsidP="00D210EA">
                  <w:pPr>
                    <w:ind w:firstLine="400"/>
                    <w:jc w:val="center"/>
                    <w:rPr>
                      <w:b/>
                      <w:bCs/>
                      <w:sz w:val="20"/>
                      <w:szCs w:val="20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GLCM_Dissimilarity</w:t>
                  </w:r>
                  <w:proofErr w:type="spellEnd"/>
                </w:p>
              </w:tc>
            </w:tr>
            <w:tr w:rsidR="00E773F7" w:rsidRPr="00E773F7" w14:paraId="2C0CD127" w14:textId="77777777">
              <w:trPr>
                <w:trHeight w:val="293"/>
              </w:trPr>
              <w:tc>
                <w:tcPr>
                  <w:tcW w:w="6250" w:type="dxa"/>
                  <w:gridSpan w:val="2"/>
                  <w:shd w:val="clear" w:color="auto" w:fill="C6D9F1" w:themeFill="text2" w:themeFillTint="33"/>
                </w:tcPr>
                <w:p w14:paraId="0515AFFB" w14:textId="77777777" w:rsidR="00EE5FF5" w:rsidRPr="00E773F7" w:rsidRDefault="00E52C78">
                  <w:pPr>
                    <w:spacing w:line="240" w:lineRule="auto"/>
                    <w:jc w:val="center"/>
                    <w:rPr>
                      <w:rFonts w:ascii="Times New Roman" w:eastAsia="宋体" w:hAnsi="Times New Roman" w:cs="Times New Roman"/>
                      <w:b/>
                      <w:kern w:val="0"/>
                      <w:sz w:val="20"/>
                      <w:szCs w:val="20"/>
                      <w:lang w:val="en-GB" w:eastAsia="en-US"/>
                    </w:rPr>
                  </w:pPr>
                  <w:r w:rsidRPr="00E773F7">
                    <w:rPr>
                      <w:rStyle w:val="fontstyle01"/>
                      <w:rFonts w:ascii="Times New Roman" w:eastAsia="宋体" w:hAnsi="Times New Roman" w:cs="Times New Roman"/>
                      <w:b/>
                      <w:color w:val="auto"/>
                      <w:kern w:val="0"/>
                      <w:lang w:val="en-GB" w:eastAsia="en-US"/>
                    </w:rPr>
                    <w:t>Grey-Level Run Length Matrix (GLRLM)</w:t>
                  </w:r>
                </w:p>
              </w:tc>
            </w:tr>
            <w:tr w:rsidR="00E773F7" w:rsidRPr="00E773F7" w14:paraId="09FDF02A" w14:textId="77777777">
              <w:trPr>
                <w:trHeight w:val="293"/>
              </w:trPr>
              <w:tc>
                <w:tcPr>
                  <w:tcW w:w="6250" w:type="dxa"/>
                  <w:gridSpan w:val="2"/>
                  <w:tcBorders>
                    <w:bottom w:val="single" w:sz="4" w:space="0" w:color="000000" w:themeColor="text1"/>
                  </w:tcBorders>
                </w:tcPr>
                <w:p w14:paraId="02C09C04" w14:textId="77777777" w:rsidR="00D210EA" w:rsidRPr="00E773F7" w:rsidRDefault="00D210EA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Short-run emphasis (SRE)</w:t>
                  </w:r>
                </w:p>
                <w:p w14:paraId="322DE693" w14:textId="77777777" w:rsidR="00D210EA" w:rsidRPr="00E773F7" w:rsidRDefault="00D210EA" w:rsidP="00D210EA">
                  <w:pPr>
                    <w:tabs>
                      <w:tab w:val="left" w:pos="2524"/>
                    </w:tabs>
                    <w:ind w:firstLine="4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Long-run emphasis (LRE)</w:t>
                  </w:r>
                </w:p>
                <w:p w14:paraId="25F353D2" w14:textId="77777777" w:rsidR="00D210EA" w:rsidRPr="00E773F7" w:rsidRDefault="00D210EA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Low grey-level run emphasis (LGRE)</w:t>
                  </w:r>
                </w:p>
                <w:p w14:paraId="02E37589" w14:textId="77777777" w:rsidR="00D210EA" w:rsidRPr="00E773F7" w:rsidRDefault="00D210EA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High grey-level run emphasis (HGRE)</w:t>
                  </w:r>
                </w:p>
                <w:p w14:paraId="6B20BEDE" w14:textId="77777777" w:rsidR="00D210EA" w:rsidRPr="00E773F7" w:rsidRDefault="00D210EA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Short-run low grey-level emphasis (SRLGE)</w:t>
                  </w:r>
                </w:p>
                <w:p w14:paraId="62472A08" w14:textId="77777777" w:rsidR="00D210EA" w:rsidRPr="00E773F7" w:rsidRDefault="00D210EA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Short-run high grey-level emphasis (SRHGE)</w:t>
                  </w:r>
                </w:p>
                <w:p w14:paraId="5F246E83" w14:textId="77777777" w:rsidR="00D210EA" w:rsidRPr="00E773F7" w:rsidRDefault="00D210EA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Long-run low grey-level emphasis (LRLGE)</w:t>
                  </w:r>
                </w:p>
                <w:p w14:paraId="13B0903A" w14:textId="77777777" w:rsidR="00D210EA" w:rsidRPr="00E773F7" w:rsidRDefault="00D210EA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Long-run high grey-level emphasis (LRHGE)</w:t>
                  </w:r>
                </w:p>
                <w:p w14:paraId="7799C57A" w14:textId="77777777" w:rsidR="00D210EA" w:rsidRPr="00E773F7" w:rsidRDefault="00D210EA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Grey-level non-uniformity for run (GLNU)</w:t>
                  </w:r>
                </w:p>
                <w:p w14:paraId="6139D34D" w14:textId="77777777" w:rsidR="00D210EA" w:rsidRPr="00E773F7" w:rsidRDefault="00D210EA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b/>
                      <w:bCs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Run length non-uniformity (RLNU)</w:t>
                  </w:r>
                </w:p>
                <w:p w14:paraId="026C2617" w14:textId="77777777" w:rsidR="00EE5FF5" w:rsidRPr="00E773F7" w:rsidRDefault="00D210EA" w:rsidP="00D210EA">
                  <w:pPr>
                    <w:spacing w:line="240" w:lineRule="auto"/>
                    <w:jc w:val="center"/>
                    <w:rPr>
                      <w:rFonts w:ascii="Times New Roman" w:eastAsia="宋体" w:hAnsi="Times New Roman" w:cs="Times New Roman"/>
                      <w:kern w:val="0"/>
                      <w:sz w:val="24"/>
                      <w:szCs w:val="24"/>
                      <w:lang w:val="en-GB" w:eastAsia="en-US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Run percentage (RP)</w:t>
                  </w:r>
                </w:p>
              </w:tc>
            </w:tr>
            <w:tr w:rsidR="00E773F7" w:rsidRPr="00E773F7" w14:paraId="24AE1277" w14:textId="77777777">
              <w:trPr>
                <w:trHeight w:val="293"/>
              </w:trPr>
              <w:tc>
                <w:tcPr>
                  <w:tcW w:w="6250" w:type="dxa"/>
                  <w:gridSpan w:val="2"/>
                  <w:shd w:val="clear" w:color="auto" w:fill="C6D9F1" w:themeFill="text2" w:themeFillTint="33"/>
                </w:tcPr>
                <w:p w14:paraId="6DF32A63" w14:textId="77777777" w:rsidR="00EE5FF5" w:rsidRPr="00E773F7" w:rsidRDefault="00E52C78">
                  <w:pPr>
                    <w:spacing w:line="240" w:lineRule="auto"/>
                    <w:jc w:val="center"/>
                    <w:rPr>
                      <w:rFonts w:ascii="Times New Roman" w:eastAsia="宋体" w:hAnsi="Times New Roman" w:cs="Times New Roman"/>
                      <w:b/>
                      <w:kern w:val="0"/>
                      <w:sz w:val="20"/>
                      <w:szCs w:val="20"/>
                      <w:lang w:val="en-GB" w:eastAsia="en-US"/>
                    </w:rPr>
                  </w:pPr>
                  <w:proofErr w:type="spellStart"/>
                  <w:r w:rsidRPr="00E773F7">
                    <w:rPr>
                      <w:rStyle w:val="fontstyle01"/>
                      <w:rFonts w:ascii="Times New Roman" w:eastAsia="宋体" w:hAnsi="Times New Roman" w:cs="Times New Roman"/>
                      <w:b/>
                      <w:color w:val="auto"/>
                      <w:kern w:val="0"/>
                      <w:lang w:val="en-GB" w:eastAsia="en-US"/>
                    </w:rPr>
                    <w:t>Neighborhood</w:t>
                  </w:r>
                  <w:proofErr w:type="spellEnd"/>
                  <w:r w:rsidRPr="00E773F7">
                    <w:rPr>
                      <w:rStyle w:val="fontstyle01"/>
                      <w:rFonts w:ascii="Times New Roman" w:eastAsia="宋体" w:hAnsi="Times New Roman" w:cs="Times New Roman"/>
                      <w:b/>
                      <w:color w:val="auto"/>
                      <w:kern w:val="0"/>
                      <w:lang w:val="en-GB" w:eastAsia="en-US"/>
                    </w:rPr>
                    <w:t xml:space="preserve"> Grey-Level Different Matrix (NGLDM)</w:t>
                  </w:r>
                </w:p>
              </w:tc>
            </w:tr>
            <w:tr w:rsidR="00E773F7" w:rsidRPr="00E773F7" w14:paraId="7A8AFDF6" w14:textId="77777777">
              <w:trPr>
                <w:trHeight w:val="293"/>
              </w:trPr>
              <w:tc>
                <w:tcPr>
                  <w:tcW w:w="6250" w:type="dxa"/>
                  <w:gridSpan w:val="2"/>
                  <w:tcBorders>
                    <w:bottom w:val="single" w:sz="4" w:space="0" w:color="000000" w:themeColor="text1"/>
                  </w:tcBorders>
                </w:tcPr>
                <w:p w14:paraId="4507292F" w14:textId="77777777" w:rsidR="00D210EA" w:rsidRPr="00E773F7" w:rsidRDefault="00D210EA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NGLDM_Coarseness</w:t>
                  </w:r>
                  <w:proofErr w:type="spellEnd"/>
                </w:p>
                <w:p w14:paraId="3EC3D4A1" w14:textId="77777777" w:rsidR="00D210EA" w:rsidRPr="00E773F7" w:rsidRDefault="00D210EA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NGLDM_Contrast</w:t>
                  </w:r>
                  <w:proofErr w:type="spellEnd"/>
                </w:p>
                <w:p w14:paraId="79C0F52F" w14:textId="77777777" w:rsidR="00EE5FF5" w:rsidRPr="00E773F7" w:rsidRDefault="00D210EA" w:rsidP="00D210EA">
                  <w:pPr>
                    <w:ind w:firstLine="400"/>
                    <w:jc w:val="center"/>
                    <w:rPr>
                      <w:sz w:val="20"/>
                      <w:szCs w:val="20"/>
                    </w:rPr>
                  </w:pPr>
                  <w:proofErr w:type="spellStart"/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NGLDM_Busyness</w:t>
                  </w:r>
                  <w:proofErr w:type="spellEnd"/>
                </w:p>
              </w:tc>
            </w:tr>
            <w:tr w:rsidR="00E773F7" w:rsidRPr="00E773F7" w14:paraId="7A819A93" w14:textId="77777777">
              <w:trPr>
                <w:trHeight w:val="293"/>
              </w:trPr>
              <w:tc>
                <w:tcPr>
                  <w:tcW w:w="6250" w:type="dxa"/>
                  <w:gridSpan w:val="2"/>
                  <w:shd w:val="clear" w:color="auto" w:fill="C6D9F1" w:themeFill="text2" w:themeFillTint="33"/>
                </w:tcPr>
                <w:p w14:paraId="413DCA2B" w14:textId="77777777" w:rsidR="00EE5FF5" w:rsidRPr="00E773F7" w:rsidRDefault="00E52C78">
                  <w:pPr>
                    <w:spacing w:line="240" w:lineRule="auto"/>
                    <w:jc w:val="center"/>
                    <w:rPr>
                      <w:rFonts w:ascii="Times New Roman" w:eastAsia="宋体" w:hAnsi="Times New Roman" w:cs="Times New Roman"/>
                      <w:b/>
                      <w:kern w:val="0"/>
                      <w:sz w:val="20"/>
                      <w:szCs w:val="20"/>
                      <w:lang w:val="en-GB" w:eastAsia="en-US"/>
                    </w:rPr>
                  </w:pPr>
                  <w:r w:rsidRPr="00E773F7">
                    <w:rPr>
                      <w:rStyle w:val="fontstyle01"/>
                      <w:rFonts w:ascii="Times New Roman" w:eastAsia="宋体" w:hAnsi="Times New Roman" w:cs="Times New Roman"/>
                      <w:b/>
                      <w:color w:val="auto"/>
                      <w:kern w:val="0"/>
                      <w:lang w:val="en-GB" w:eastAsia="en-US"/>
                    </w:rPr>
                    <w:t>Grey-Level Zone Length Matrix (GLZLM)</w:t>
                  </w:r>
                </w:p>
              </w:tc>
            </w:tr>
            <w:tr w:rsidR="00E773F7" w:rsidRPr="00E773F7" w14:paraId="74402E94" w14:textId="77777777">
              <w:trPr>
                <w:trHeight w:val="293"/>
              </w:trPr>
              <w:tc>
                <w:tcPr>
                  <w:tcW w:w="6250" w:type="dxa"/>
                  <w:gridSpan w:val="2"/>
                </w:tcPr>
                <w:p w14:paraId="5913FA21" w14:textId="77777777" w:rsidR="00D210EA" w:rsidRPr="00E773F7" w:rsidRDefault="00D210EA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Short-zone emphasis</w:t>
                  </w:r>
                  <w:r w:rsidRPr="00E773F7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(SZE)</w:t>
                  </w:r>
                </w:p>
                <w:p w14:paraId="6E6FA039" w14:textId="77777777" w:rsidR="00D210EA" w:rsidRPr="00E773F7" w:rsidRDefault="00D210EA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Long-zone emphasis</w:t>
                  </w:r>
                  <w:r w:rsidRPr="00E773F7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(LZE)</w:t>
                  </w:r>
                </w:p>
                <w:p w14:paraId="4B629B8C" w14:textId="77777777" w:rsidR="00D210EA" w:rsidRPr="00E773F7" w:rsidRDefault="00D210EA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Low grey-level zone emphasis</w:t>
                  </w:r>
                  <w:r w:rsidRPr="00E773F7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(LGZE)</w:t>
                  </w:r>
                </w:p>
                <w:p w14:paraId="20F638FB" w14:textId="77777777" w:rsidR="00D210EA" w:rsidRPr="00E773F7" w:rsidRDefault="00D210EA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lastRenderedPageBreak/>
                    <w:t>High grey-level zone emphasis</w:t>
                  </w:r>
                  <w:r w:rsidRPr="00E773F7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(HGZE)</w:t>
                  </w:r>
                </w:p>
                <w:p w14:paraId="20F4B6F9" w14:textId="77777777" w:rsidR="00D210EA" w:rsidRPr="00E773F7" w:rsidRDefault="00D210EA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Short-zone low grey-level emphasis</w:t>
                  </w:r>
                  <w:r w:rsidRPr="00E773F7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(SZLGE)</w:t>
                  </w:r>
                </w:p>
                <w:p w14:paraId="671C345D" w14:textId="77777777" w:rsidR="00D210EA" w:rsidRPr="00E773F7" w:rsidRDefault="00D210EA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Short-zone high grey-level emphasis</w:t>
                  </w:r>
                  <w:r w:rsidRPr="00E773F7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(</w:t>
                  </w: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SZHGE</w:t>
                  </w:r>
                  <w:r w:rsidRPr="00E773F7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>)</w:t>
                  </w:r>
                </w:p>
                <w:p w14:paraId="4011BFAF" w14:textId="77777777" w:rsidR="00D210EA" w:rsidRPr="00E773F7" w:rsidRDefault="00D210EA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Long-zone low grey-level emphasis</w:t>
                  </w:r>
                  <w:r w:rsidRPr="00E773F7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(LZLGE)</w:t>
                  </w:r>
                </w:p>
                <w:p w14:paraId="03F365A2" w14:textId="77777777" w:rsidR="00D210EA" w:rsidRPr="00E773F7" w:rsidRDefault="00D210EA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Long-zone high grey-level emphasis</w:t>
                  </w:r>
                  <w:r w:rsidRPr="00E773F7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(LZHGE)</w:t>
                  </w:r>
                </w:p>
                <w:p w14:paraId="2B8EAF26" w14:textId="77777777" w:rsidR="00D210EA" w:rsidRPr="00E773F7" w:rsidRDefault="00D210EA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Grey-level non-uniformity for zone</w:t>
                  </w:r>
                  <w:r w:rsidRPr="00E773F7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(GLNU)</w:t>
                  </w:r>
                </w:p>
                <w:p w14:paraId="1BE22098" w14:textId="77777777" w:rsidR="00D210EA" w:rsidRPr="00E773F7" w:rsidRDefault="00D210EA" w:rsidP="00D210EA">
                  <w:pPr>
                    <w:ind w:firstLine="400"/>
                    <w:jc w:val="center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Zone length non-uniformity</w:t>
                  </w:r>
                  <w:r w:rsidRPr="00E773F7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(ZLNU)</w:t>
                  </w:r>
                </w:p>
                <w:p w14:paraId="4D092E40" w14:textId="77777777" w:rsidR="00EE5FF5" w:rsidRPr="00E773F7" w:rsidRDefault="00D210EA" w:rsidP="00D210EA">
                  <w:pPr>
                    <w:ind w:firstLine="400"/>
                    <w:jc w:val="center"/>
                    <w:rPr>
                      <w:rFonts w:ascii="Times New Roman" w:eastAsia="宋体" w:hAnsi="Times New Roman" w:cs="Times New Roman"/>
                      <w:bCs/>
                      <w:kern w:val="0"/>
                      <w:sz w:val="20"/>
                      <w:szCs w:val="20"/>
                      <w:lang w:val="en-GB" w:eastAsia="en-US"/>
                    </w:rPr>
                  </w:pPr>
                  <w:r w:rsidRPr="00E773F7">
                    <w:rPr>
                      <w:rFonts w:ascii="Times New Roman" w:hAnsi="Times New Roman" w:cs="Times New Roman"/>
                      <w:sz w:val="24"/>
                      <w:szCs w:val="24"/>
                    </w:rPr>
                    <w:t>Zone percentage</w:t>
                  </w:r>
                  <w:r w:rsidRPr="00E773F7">
                    <w:rPr>
                      <w:rFonts w:ascii="Times New Roman" w:hAnsi="Times New Roman" w:cs="Times New Roman" w:hint="eastAsia"/>
                      <w:sz w:val="24"/>
                      <w:szCs w:val="24"/>
                    </w:rPr>
                    <w:t xml:space="preserve"> (ZP)</w:t>
                  </w:r>
                </w:p>
              </w:tc>
            </w:tr>
          </w:tbl>
          <w:p w14:paraId="5D47E218" w14:textId="77777777" w:rsidR="00EE5FF5" w:rsidRPr="00E773F7" w:rsidRDefault="00EE5FF5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</w:p>
        </w:tc>
      </w:tr>
      <w:tr w:rsidR="00EE5FF5" w:rsidRPr="00E773F7" w14:paraId="6A2947AC" w14:textId="77777777">
        <w:trPr>
          <w:trHeight w:val="1408"/>
        </w:trPr>
        <w:tc>
          <w:tcPr>
            <w:tcW w:w="3369" w:type="dxa"/>
          </w:tcPr>
          <w:p w14:paraId="4FC20B11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300" w:lineRule="atLeast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  <w:lastRenderedPageBreak/>
              <w:t xml:space="preserve">Feature parameters </w:t>
            </w:r>
          </w:p>
        </w:tc>
        <w:tc>
          <w:tcPr>
            <w:tcW w:w="6593" w:type="dxa"/>
          </w:tcPr>
          <w:p w14:paraId="622F6E27" w14:textId="5AF74DAE" w:rsidR="00EE5FF5" w:rsidRPr="00E773F7" w:rsidRDefault="00E52C78">
            <w:pPr>
              <w:spacing w:line="240" w:lineRule="auto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The parameters were calculated according to the formulas described in the software manual (</w:t>
            </w:r>
            <w:proofErr w:type="spellStart"/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LIFEx</w:t>
            </w:r>
            <w:proofErr w:type="spellEnd"/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 xml:space="preserve"> v</w:t>
            </w:r>
            <w:r w:rsidR="000F155D"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/>
              </w:rPr>
              <w:t>5.1</w:t>
            </w:r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0)</w:t>
            </w:r>
          </w:p>
          <w:p w14:paraId="50A1CC59" w14:textId="77777777" w:rsidR="00EE5FF5" w:rsidRPr="00E773F7" w:rsidRDefault="00E52C78">
            <w:pPr>
              <w:autoSpaceDE w:val="0"/>
              <w:autoSpaceDN w:val="0"/>
              <w:adjustRightInd w:val="0"/>
              <w:spacing w:after="240" w:line="240" w:lineRule="auto"/>
              <w:rPr>
                <w:rFonts w:ascii="Times New Roman" w:eastAsia="宋体" w:hAnsi="Times New Roman" w:cs="Times New Roman"/>
                <w:kern w:val="0"/>
                <w:sz w:val="26"/>
                <w:szCs w:val="26"/>
                <w:lang w:val="en-GB" w:eastAsia="en-US"/>
              </w:rPr>
            </w:pPr>
            <w:r w:rsidRPr="00E773F7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en-GB" w:eastAsia="en-US"/>
              </w:rPr>
              <w:t>(</w:t>
            </w:r>
            <w:r w:rsidRPr="00E773F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IMIV, CEA, </w:t>
            </w:r>
            <w:proofErr w:type="spellStart"/>
            <w:r w:rsidRPr="00E773F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en-US"/>
              </w:rPr>
              <w:t>Inserm</w:t>
            </w:r>
            <w:proofErr w:type="spellEnd"/>
            <w:r w:rsidRPr="00E773F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, CNRS, Univ. Paris-Sud, </w:t>
            </w:r>
            <w:proofErr w:type="spellStart"/>
            <w:r w:rsidRPr="00E773F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en-US"/>
              </w:rPr>
              <w:t>Université</w:t>
            </w:r>
            <w:proofErr w:type="spellEnd"/>
            <w:r w:rsidRPr="00E773F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en-US"/>
              </w:rPr>
              <w:t xml:space="preserve"> Paris </w:t>
            </w:r>
            <w:proofErr w:type="spellStart"/>
            <w:r w:rsidRPr="00E773F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en-US"/>
              </w:rPr>
              <w:t>Saclay</w:t>
            </w:r>
            <w:proofErr w:type="spellEnd"/>
            <w:r w:rsidRPr="00E773F7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val="en-GB" w:eastAsia="en-US"/>
              </w:rPr>
              <w:t>, CEA-SHFJ, 91400, Orsay, France)</w:t>
            </w:r>
          </w:p>
        </w:tc>
      </w:tr>
    </w:tbl>
    <w:p w14:paraId="4CAF8D6A" w14:textId="77777777" w:rsidR="00EE5FF5" w:rsidRPr="00E773F7" w:rsidRDefault="00EE5FF5"/>
    <w:sectPr w:rsidR="00EE5FF5" w:rsidRPr="00E773F7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7BBDBD" w14:textId="77777777" w:rsidR="005B3068" w:rsidRDefault="005B3068" w:rsidP="001D7B35">
      <w:pPr>
        <w:spacing w:after="0" w:line="240" w:lineRule="auto"/>
      </w:pPr>
      <w:r>
        <w:separator/>
      </w:r>
    </w:p>
  </w:endnote>
  <w:endnote w:type="continuationSeparator" w:id="0">
    <w:p w14:paraId="180072B5" w14:textId="77777777" w:rsidR="005B3068" w:rsidRDefault="005B3068" w:rsidP="001D7B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charset w:val="00"/>
    <w:family w:val="roman"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682284" w14:textId="77777777" w:rsidR="005B3068" w:rsidRDefault="005B3068" w:rsidP="001D7B35">
      <w:pPr>
        <w:spacing w:after="0" w:line="240" w:lineRule="auto"/>
      </w:pPr>
      <w:r>
        <w:separator/>
      </w:r>
    </w:p>
  </w:footnote>
  <w:footnote w:type="continuationSeparator" w:id="0">
    <w:p w14:paraId="1AD9D728" w14:textId="77777777" w:rsidR="005B3068" w:rsidRDefault="005B3068" w:rsidP="001D7B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zMDA2MTUG0iZGRko6SsGpxcWZ+XkgBYYmtQCVWKZXLQAAAA=="/>
  </w:docVars>
  <w:rsids>
    <w:rsidRoot w:val="000C467C"/>
    <w:rsid w:val="00015DF8"/>
    <w:rsid w:val="0003729C"/>
    <w:rsid w:val="0005376C"/>
    <w:rsid w:val="000C467C"/>
    <w:rsid w:val="000F155D"/>
    <w:rsid w:val="000F3D5D"/>
    <w:rsid w:val="00107552"/>
    <w:rsid w:val="00141FFD"/>
    <w:rsid w:val="0014694D"/>
    <w:rsid w:val="00152FE4"/>
    <w:rsid w:val="001657F8"/>
    <w:rsid w:val="001A5D2D"/>
    <w:rsid w:val="001D41B3"/>
    <w:rsid w:val="001D7B35"/>
    <w:rsid w:val="0022604F"/>
    <w:rsid w:val="00236F15"/>
    <w:rsid w:val="002524E2"/>
    <w:rsid w:val="002566E8"/>
    <w:rsid w:val="00272877"/>
    <w:rsid w:val="002B6561"/>
    <w:rsid w:val="002E6EA0"/>
    <w:rsid w:val="00321D8A"/>
    <w:rsid w:val="00413687"/>
    <w:rsid w:val="00440603"/>
    <w:rsid w:val="004D28C2"/>
    <w:rsid w:val="004D7963"/>
    <w:rsid w:val="004D7D3D"/>
    <w:rsid w:val="005145FB"/>
    <w:rsid w:val="00590ADB"/>
    <w:rsid w:val="005B3068"/>
    <w:rsid w:val="005D0C1D"/>
    <w:rsid w:val="00602EBF"/>
    <w:rsid w:val="00674015"/>
    <w:rsid w:val="00702430"/>
    <w:rsid w:val="00720BE0"/>
    <w:rsid w:val="007C61CE"/>
    <w:rsid w:val="008170EC"/>
    <w:rsid w:val="008236ED"/>
    <w:rsid w:val="0086320E"/>
    <w:rsid w:val="00897B50"/>
    <w:rsid w:val="008C66D3"/>
    <w:rsid w:val="008F5EAD"/>
    <w:rsid w:val="009345FD"/>
    <w:rsid w:val="00954998"/>
    <w:rsid w:val="00962CAB"/>
    <w:rsid w:val="009756DE"/>
    <w:rsid w:val="009917A5"/>
    <w:rsid w:val="009A0AEB"/>
    <w:rsid w:val="009B3771"/>
    <w:rsid w:val="009C4A2E"/>
    <w:rsid w:val="009E1B9B"/>
    <w:rsid w:val="00B10116"/>
    <w:rsid w:val="00B26AF6"/>
    <w:rsid w:val="00B52B2D"/>
    <w:rsid w:val="00B57E1B"/>
    <w:rsid w:val="00B80713"/>
    <w:rsid w:val="00BC3541"/>
    <w:rsid w:val="00C075F3"/>
    <w:rsid w:val="00C32827"/>
    <w:rsid w:val="00C37DB7"/>
    <w:rsid w:val="00C87745"/>
    <w:rsid w:val="00CD3B5A"/>
    <w:rsid w:val="00D210EA"/>
    <w:rsid w:val="00DA6A07"/>
    <w:rsid w:val="00DB0C20"/>
    <w:rsid w:val="00DE48F1"/>
    <w:rsid w:val="00E52C78"/>
    <w:rsid w:val="00E55310"/>
    <w:rsid w:val="00E773F7"/>
    <w:rsid w:val="00E94281"/>
    <w:rsid w:val="00EA3B44"/>
    <w:rsid w:val="00EE11D1"/>
    <w:rsid w:val="00EE5FF5"/>
    <w:rsid w:val="00EF0825"/>
    <w:rsid w:val="00F906AA"/>
    <w:rsid w:val="00F9360A"/>
    <w:rsid w:val="00FD4056"/>
    <w:rsid w:val="00FE3274"/>
    <w:rsid w:val="16C301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00D99D"/>
  <w15:docId w15:val="{EA416C79-73DF-4A82-A2E7-1F2549801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59" w:lineRule="auto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Times-Roman" w:hAnsi="Times-Roman" w:hint="default"/>
      <w:color w:val="000000"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590ADB"/>
    <w:pPr>
      <w:spacing w:after="0" w:line="240" w:lineRule="auto"/>
    </w:pPr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590ADB"/>
    <w:rPr>
      <w:kern w:val="2"/>
      <w:sz w:val="18"/>
      <w:szCs w:val="18"/>
    </w:rPr>
  </w:style>
  <w:style w:type="character" w:styleId="aa">
    <w:name w:val="Hyperlink"/>
    <w:basedOn w:val="a0"/>
    <w:uiPriority w:val="99"/>
    <w:unhideWhenUsed/>
    <w:rsid w:val="00FE3274"/>
    <w:rPr>
      <w:color w:val="0000FF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FE327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</TotalTime>
  <Pages>5</Pages>
  <Words>597</Words>
  <Characters>3406</Characters>
  <Application>Microsoft Office Word</Application>
  <DocSecurity>0</DocSecurity>
  <Lines>28</Lines>
  <Paragraphs>7</Paragraphs>
  <ScaleCrop>false</ScaleCrop>
  <Company/>
  <LinksUpToDate>false</LinksUpToDate>
  <CharactersWithSpaces>3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jy</dc:creator>
  <cp:lastModifiedBy>xiaonan</cp:lastModifiedBy>
  <cp:revision>51</cp:revision>
  <dcterms:created xsi:type="dcterms:W3CDTF">2019-09-20T17:15:00Z</dcterms:created>
  <dcterms:modified xsi:type="dcterms:W3CDTF">2020-07-08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98</vt:lpwstr>
  </property>
</Properties>
</file>